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70025" w14:textId="364C784A" w:rsidR="00584036" w:rsidRPr="00F33C5A" w:rsidRDefault="00E41CA0" w:rsidP="00F33C5A">
      <w:pPr>
        <w:spacing w:before="240" w:line="240" w:lineRule="auto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 w:rsidRPr="00F33C5A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2F90ADAD" w14:textId="53F4782B" w:rsidR="00584036" w:rsidRDefault="006B387C" w:rsidP="00584036">
      <w:pPr>
        <w:keepNext/>
        <w:spacing w:before="240" w:line="240" w:lineRule="auto"/>
        <w:jc w:val="center"/>
      </w:pPr>
      <w:r>
        <w:rPr>
          <w:noProof/>
          <w:lang w:val="en-US" w:eastAsia="en-US"/>
        </w:rPr>
        <w:drawing>
          <wp:inline distT="0" distB="0" distL="0" distR="0" wp14:anchorId="64B2FAD6" wp14:editId="0E85DD89">
            <wp:extent cx="5272268" cy="3954201"/>
            <wp:effectExtent l="0" t="0" r="5080" b="825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A_plo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7771" cy="3958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43EEE" w14:textId="39FBA217" w:rsidR="002465D1" w:rsidRPr="00203376" w:rsidRDefault="00067A3E" w:rsidP="005815FC">
      <w:pPr>
        <w:pStyle w:val="Beschriftung"/>
        <w:rPr>
          <w:rFonts w:ascii="Times New Roman" w:hAnsi="Times New Roman" w:cs="Times New Roman"/>
          <w:i w:val="0"/>
          <w:color w:val="auto"/>
          <w:lang w:val="en-US"/>
        </w:rPr>
      </w:pPr>
      <w:r w:rsidRPr="00203376">
        <w:rPr>
          <w:rFonts w:ascii="Times New Roman" w:hAnsi="Times New Roman" w:cs="Times New Roman"/>
          <w:b/>
          <w:i w:val="0"/>
          <w:color w:val="auto"/>
          <w:lang w:val="en-US"/>
        </w:rPr>
        <w:t>Figure S</w:t>
      </w:r>
      <w:r w:rsidR="00263DB9" w:rsidRPr="00203376">
        <w:rPr>
          <w:rFonts w:ascii="Times New Roman" w:hAnsi="Times New Roman" w:cs="Times New Roman"/>
          <w:b/>
          <w:i w:val="0"/>
          <w:color w:val="auto"/>
          <w:lang w:val="en-US"/>
        </w:rPr>
        <w:t>1</w:t>
      </w:r>
      <w:r w:rsidR="00584036" w:rsidRPr="00203376">
        <w:rPr>
          <w:rFonts w:ascii="Times New Roman" w:hAnsi="Times New Roman" w:cs="Times New Roman"/>
          <w:b/>
          <w:i w:val="0"/>
          <w:color w:val="auto"/>
          <w:lang w:val="en-US"/>
        </w:rPr>
        <w:t xml:space="preserve">. </w:t>
      </w:r>
      <w:r w:rsidR="00584036" w:rsidRPr="00203376">
        <w:rPr>
          <w:rFonts w:ascii="Times New Roman" w:hAnsi="Times New Roman" w:cs="Times New Roman"/>
          <w:i w:val="0"/>
          <w:color w:val="auto"/>
          <w:lang w:val="en-US"/>
        </w:rPr>
        <w:t>Explained proportion</w:t>
      </w:r>
      <w:r w:rsidR="00FC1590" w:rsidRPr="00203376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="00CF6294" w:rsidRPr="00203376">
        <w:rPr>
          <w:rFonts w:ascii="Times New Roman" w:hAnsi="Times New Roman" w:cs="Times New Roman"/>
          <w:i w:val="0"/>
          <w:color w:val="auto"/>
          <w:lang w:val="en-US"/>
        </w:rPr>
        <w:t xml:space="preserve"> of variance </w:t>
      </w:r>
      <w:r w:rsidR="00FC1590" w:rsidRPr="00203376">
        <w:rPr>
          <w:rFonts w:ascii="Times New Roman" w:hAnsi="Times New Roman" w:cs="Times New Roman"/>
          <w:i w:val="0"/>
          <w:color w:val="auto"/>
          <w:lang w:val="en-US"/>
        </w:rPr>
        <w:t xml:space="preserve">of </w:t>
      </w:r>
      <w:r w:rsidR="00584036" w:rsidRPr="00203376">
        <w:rPr>
          <w:rFonts w:ascii="Times New Roman" w:hAnsi="Times New Roman" w:cs="Times New Roman"/>
          <w:i w:val="0"/>
          <w:color w:val="auto"/>
          <w:lang w:val="en-US"/>
        </w:rPr>
        <w:t>principal component analys</w:t>
      </w:r>
      <w:r w:rsidR="009C25FD" w:rsidRPr="00203376">
        <w:rPr>
          <w:rFonts w:ascii="Times New Roman" w:hAnsi="Times New Roman" w:cs="Times New Roman"/>
          <w:i w:val="0"/>
          <w:color w:val="auto"/>
          <w:lang w:val="en-US"/>
        </w:rPr>
        <w:t>e</w:t>
      </w:r>
      <w:r w:rsidR="00584036" w:rsidRPr="00203376">
        <w:rPr>
          <w:rFonts w:ascii="Times New Roman" w:hAnsi="Times New Roman" w:cs="Times New Roman"/>
          <w:i w:val="0"/>
          <w:color w:val="auto"/>
          <w:lang w:val="en-US"/>
        </w:rPr>
        <w:t>s (PCA)</w:t>
      </w:r>
      <w:r w:rsidR="006B387C" w:rsidRPr="00203376">
        <w:rPr>
          <w:rFonts w:ascii="Times New Roman" w:hAnsi="Times New Roman" w:cs="Times New Roman"/>
          <w:i w:val="0"/>
          <w:color w:val="auto"/>
          <w:lang w:val="en-US"/>
        </w:rPr>
        <w:t xml:space="preserve"> calculated on</w:t>
      </w:r>
      <w:r w:rsidR="00FC1590" w:rsidRPr="00203376">
        <w:rPr>
          <w:rFonts w:ascii="Times New Roman" w:hAnsi="Times New Roman" w:cs="Times New Roman"/>
          <w:i w:val="0"/>
          <w:color w:val="auto"/>
          <w:lang w:val="en-US"/>
        </w:rPr>
        <w:t xml:space="preserve"> cognitive domain</w:t>
      </w:r>
      <w:r w:rsidR="009C25FD" w:rsidRPr="00203376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="00FC1590" w:rsidRPr="00203376">
        <w:rPr>
          <w:rFonts w:ascii="Times New Roman" w:hAnsi="Times New Roman" w:cs="Times New Roman"/>
          <w:i w:val="0"/>
          <w:color w:val="auto"/>
          <w:lang w:val="en-US"/>
        </w:rPr>
        <w:t xml:space="preserve"> of </w:t>
      </w:r>
      <w:r w:rsidR="006B387C" w:rsidRPr="00203376">
        <w:rPr>
          <w:rFonts w:ascii="Times New Roman" w:hAnsi="Times New Roman" w:cs="Times New Roman"/>
          <w:i w:val="0"/>
          <w:color w:val="auto"/>
          <w:lang w:val="en-US"/>
        </w:rPr>
        <w:t>the discove</w:t>
      </w:r>
      <w:r w:rsidR="00FC1590" w:rsidRPr="00203376">
        <w:rPr>
          <w:rFonts w:ascii="Times New Roman" w:hAnsi="Times New Roman" w:cs="Times New Roman"/>
          <w:i w:val="0"/>
          <w:color w:val="auto"/>
          <w:lang w:val="en-US"/>
        </w:rPr>
        <w:t xml:space="preserve">ry recent onset psychosis </w:t>
      </w:r>
      <w:r w:rsidR="006B387C" w:rsidRPr="00203376">
        <w:rPr>
          <w:rFonts w:ascii="Times New Roman" w:hAnsi="Times New Roman" w:cs="Times New Roman"/>
          <w:i w:val="0"/>
          <w:color w:val="auto"/>
          <w:lang w:val="en-US"/>
        </w:rPr>
        <w:t>(ROP) sample</w:t>
      </w:r>
      <w:r w:rsidR="00FC1590" w:rsidRPr="00203376">
        <w:rPr>
          <w:rFonts w:ascii="Times New Roman" w:hAnsi="Times New Roman" w:cs="Times New Roman"/>
          <w:i w:val="0"/>
          <w:color w:val="auto"/>
          <w:lang w:val="en-US"/>
        </w:rPr>
        <w:t>.</w:t>
      </w:r>
    </w:p>
    <w:p w14:paraId="0122F91F" w14:textId="77777777" w:rsidR="002465D1" w:rsidRDefault="002465D1" w:rsidP="002465D1">
      <w:pPr>
        <w:keepNext/>
        <w:jc w:val="center"/>
      </w:pPr>
      <w:r>
        <w:rPr>
          <w:noProof/>
          <w:lang w:val="en-US" w:eastAsia="en-US"/>
        </w:rPr>
        <w:lastRenderedPageBreak/>
        <w:drawing>
          <wp:inline distT="0" distB="0" distL="0" distR="0" wp14:anchorId="12C7CD12" wp14:editId="0C226F3D">
            <wp:extent cx="4489450" cy="3367088"/>
            <wp:effectExtent l="0" t="0" r="6350" b="508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lust_nu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0589" cy="3367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8F344" w14:textId="19685D96" w:rsidR="002465D1" w:rsidRPr="00203376" w:rsidRDefault="002465D1" w:rsidP="002465D1">
      <w:pPr>
        <w:pStyle w:val="Beschriftung"/>
        <w:rPr>
          <w:rFonts w:ascii="Times New Roman" w:hAnsi="Times New Roman" w:cs="Times New Roman"/>
          <w:i w:val="0"/>
          <w:color w:val="auto"/>
          <w:lang w:val="en-US"/>
        </w:rPr>
      </w:pPr>
      <w:r w:rsidRPr="00203376">
        <w:rPr>
          <w:rFonts w:ascii="Times New Roman" w:hAnsi="Times New Roman" w:cs="Times New Roman"/>
          <w:b/>
          <w:i w:val="0"/>
          <w:color w:val="auto"/>
          <w:lang w:val="en-US"/>
        </w:rPr>
        <w:t>Figure S</w:t>
      </w:r>
      <w:r w:rsidR="00263DB9" w:rsidRPr="00203376">
        <w:rPr>
          <w:rFonts w:ascii="Times New Roman" w:hAnsi="Times New Roman" w:cs="Times New Roman"/>
          <w:b/>
          <w:i w:val="0"/>
          <w:color w:val="auto"/>
          <w:lang w:val="en-US"/>
        </w:rPr>
        <w:t>2</w:t>
      </w:r>
      <w:r w:rsidRPr="00203376">
        <w:rPr>
          <w:rFonts w:ascii="Times New Roman" w:hAnsi="Times New Roman" w:cs="Times New Roman"/>
          <w:b/>
          <w:i w:val="0"/>
          <w:color w:val="auto"/>
          <w:lang w:val="en-US"/>
        </w:rPr>
        <w:t xml:space="preserve">. </w:t>
      </w:r>
      <w:proofErr w:type="spellStart"/>
      <w:r w:rsidRPr="00203376">
        <w:rPr>
          <w:rFonts w:ascii="Times New Roman" w:hAnsi="Times New Roman" w:cs="Times New Roman"/>
          <w:i w:val="0"/>
          <w:color w:val="auto"/>
          <w:lang w:val="en-US"/>
        </w:rPr>
        <w:t>Calinski-Harabasz</w:t>
      </w:r>
      <w:proofErr w:type="spellEnd"/>
      <w:r w:rsidRPr="00203376">
        <w:rPr>
          <w:rFonts w:ascii="Times New Roman" w:hAnsi="Times New Roman" w:cs="Times New Roman"/>
          <w:i w:val="0"/>
          <w:color w:val="auto"/>
          <w:lang w:val="en-US"/>
        </w:rPr>
        <w:t xml:space="preserve"> and average silhouette width score for a cluster ran</w:t>
      </w:r>
      <w:r w:rsidR="007A5C7A" w:rsidRPr="00203376">
        <w:rPr>
          <w:rFonts w:ascii="Times New Roman" w:hAnsi="Times New Roman" w:cs="Times New Roman"/>
          <w:i w:val="0"/>
          <w:color w:val="auto"/>
          <w:lang w:val="en-US"/>
        </w:rPr>
        <w:t>ge of 2 to 10 clusters using a K-</w:t>
      </w:r>
      <w:r w:rsidRPr="00203376">
        <w:rPr>
          <w:rFonts w:ascii="Times New Roman" w:hAnsi="Times New Roman" w:cs="Times New Roman"/>
          <w:i w:val="0"/>
          <w:color w:val="auto"/>
          <w:lang w:val="en-US"/>
        </w:rPr>
        <w:t xml:space="preserve">means clustering algorithm. </w:t>
      </w:r>
      <w:r w:rsidR="00DA07A1" w:rsidRPr="00203376">
        <w:rPr>
          <w:rFonts w:ascii="Times New Roman" w:hAnsi="Times New Roman" w:cs="Times New Roman"/>
          <w:i w:val="0"/>
          <w:color w:val="auto"/>
          <w:lang w:val="en-US"/>
        </w:rPr>
        <w:t xml:space="preserve">For the analyses of cluster </w:t>
      </w:r>
      <w:r w:rsidR="00203376" w:rsidRPr="00203376">
        <w:rPr>
          <w:rFonts w:ascii="Times New Roman" w:hAnsi="Times New Roman" w:cs="Times New Roman"/>
          <w:i w:val="0"/>
          <w:color w:val="auto"/>
          <w:lang w:val="en-US"/>
        </w:rPr>
        <w:t>characteristics,</w:t>
      </w:r>
      <w:r w:rsidR="00203376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="00DA07A1" w:rsidRPr="00203376">
        <w:rPr>
          <w:rFonts w:ascii="Times New Roman" w:hAnsi="Times New Roman" w:cs="Times New Roman"/>
          <w:i w:val="0"/>
          <w:color w:val="auto"/>
          <w:lang w:val="en-US"/>
        </w:rPr>
        <w:t xml:space="preserve">a two-cluster solution was chosen. </w:t>
      </w:r>
    </w:p>
    <w:p w14:paraId="25ED7E08" w14:textId="20D525BD" w:rsidR="005815FC" w:rsidRDefault="005815FC" w:rsidP="005815FC">
      <w:pPr>
        <w:rPr>
          <w:lang w:val="en-US" w:eastAsia="en-US"/>
        </w:rPr>
      </w:pPr>
    </w:p>
    <w:p w14:paraId="2C1587EC" w14:textId="77777777" w:rsidR="005815FC" w:rsidRPr="005815FC" w:rsidRDefault="005815FC" w:rsidP="005815FC">
      <w:pPr>
        <w:rPr>
          <w:lang w:val="en-US" w:eastAsia="en-US"/>
        </w:rPr>
      </w:pPr>
    </w:p>
    <w:p w14:paraId="00171927" w14:textId="3E650C83" w:rsidR="00F52715" w:rsidRDefault="00F52715" w:rsidP="00F52715">
      <w:pPr>
        <w:pStyle w:val="Beschriftung"/>
        <w:jc w:val="center"/>
        <w:rPr>
          <w:b/>
          <w:lang w:val="en-US"/>
        </w:rPr>
      </w:pPr>
    </w:p>
    <w:p w14:paraId="4F944FF6" w14:textId="2CF4D1E3" w:rsidR="002465D1" w:rsidRPr="002465D1" w:rsidRDefault="002465D1" w:rsidP="002465D1">
      <w:pPr>
        <w:rPr>
          <w:lang w:val="en-US" w:eastAsia="en-US"/>
        </w:rPr>
      </w:pPr>
    </w:p>
    <w:p w14:paraId="4863084A" w14:textId="6794D5E1" w:rsidR="0065283B" w:rsidRDefault="004F0B48">
      <w:pPr>
        <w:spacing w:after="200"/>
        <w:jc w:val="center"/>
      </w:pPr>
      <w:r>
        <w:rPr>
          <w:noProof/>
          <w:lang w:val="en-US" w:eastAsia="en-US"/>
        </w:rPr>
        <w:lastRenderedPageBreak/>
        <w:drawing>
          <wp:inline distT="0" distB="0" distL="0" distR="0" wp14:anchorId="53DE14E5" wp14:editId="2C4A9C8C">
            <wp:extent cx="4353339" cy="4018467"/>
            <wp:effectExtent l="0" t="0" r="9525" b="127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sampling_plot_correcte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7467" cy="4031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mc:AlternateContent>
          <mc:Choice Requires="wps">
            <w:drawing>
              <wp:inline distT="0" distB="0" distL="0" distR="0" wp14:anchorId="7185735F" wp14:editId="3EAB2998">
                <wp:extent cx="5351694" cy="586048"/>
                <wp:effectExtent l="0" t="0" r="0" b="0"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1694" cy="58604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F57E094" w14:textId="2072B287" w:rsidR="00342547" w:rsidRPr="002E5C29" w:rsidRDefault="00342547" w:rsidP="00E41CA0">
                            <w:pPr>
                              <w:spacing w:line="240" w:lineRule="auto"/>
                              <w:jc w:val="both"/>
                              <w:textDirection w:val="btL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E5C29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Figure S3</w:t>
                            </w:r>
                            <w:r w:rsidRPr="002E5C29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. Resampling scheme for cluster</w:t>
                            </w:r>
                            <w:r w:rsidR="00524532" w:rsidRPr="002E5C29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-</w:t>
                            </w:r>
                            <w:r w:rsidRPr="002E5C29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wise stability assessment according to</w:t>
                            </w:r>
                            <w:r w:rsidR="00524532" w:rsidRPr="002E5C29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[9]</w:t>
                            </w:r>
                            <w:r w:rsidRPr="002E5C29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. Two methods were applied: ‘subset’ and ‘noise’. Data was resampled for 50 times and similarity across the obtained cluster solutions was assessed by the Jaccard similarity index</w:t>
                            </w:r>
                            <w:r w:rsidR="00C60162" w:rsidRPr="002E5C29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[10]</w:t>
                            </w:r>
                            <w:r w:rsidRPr="002E5C29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185735F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width:421.4pt;height:46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" filled="f" stroked="f">
                <v:textbox inset="2.53958mm,2.53958mm,2.53958mm,2.53958mm">
                  <w:txbxContent>
                    <w:p w14:paraId="5F57E094" w14:textId="2072B287" w:rsidR="00342547" w:rsidRPr="002E5C29" w:rsidRDefault="00342547" w:rsidP="00E41CA0">
                      <w:pPr>
                        <w:spacing w:line="240" w:lineRule="auto"/>
                        <w:jc w:val="both"/>
                        <w:textDirection w:val="btLr"/>
                        <w:rPr>
                          <w:rFonts w:ascii="Times New Roman" w:hAnsi="Times New Roman" w:cs="Times New Roman"/>
                        </w:rPr>
                      </w:pPr>
                      <w:r w:rsidRPr="002E5C29"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Figure S3</w:t>
                      </w:r>
                      <w:r w:rsidRPr="002E5C29">
                        <w:rPr>
                          <w:rFonts w:ascii="Times New Roman" w:hAnsi="Times New Roman" w:cs="Times New Roman"/>
                          <w:sz w:val="18"/>
                        </w:rPr>
                        <w:t>. Resampling scheme for cluster</w:t>
                      </w:r>
                      <w:r w:rsidR="00524532" w:rsidRPr="002E5C29">
                        <w:rPr>
                          <w:rFonts w:ascii="Times New Roman" w:hAnsi="Times New Roman" w:cs="Times New Roman"/>
                          <w:sz w:val="18"/>
                        </w:rPr>
                        <w:t>-</w:t>
                      </w:r>
                      <w:r w:rsidRPr="002E5C29">
                        <w:rPr>
                          <w:rFonts w:ascii="Times New Roman" w:hAnsi="Times New Roman" w:cs="Times New Roman"/>
                          <w:sz w:val="18"/>
                        </w:rPr>
                        <w:t>wise stability assessment according to</w:t>
                      </w:r>
                      <w:r w:rsidR="00524532" w:rsidRPr="002E5C29">
                        <w:rPr>
                          <w:rFonts w:ascii="Times New Roman" w:hAnsi="Times New Roman" w:cs="Times New Roman"/>
                          <w:sz w:val="18"/>
                        </w:rPr>
                        <w:t xml:space="preserve"> [9]</w:t>
                      </w:r>
                      <w:r w:rsidRPr="002E5C29">
                        <w:rPr>
                          <w:rFonts w:ascii="Times New Roman" w:hAnsi="Times New Roman" w:cs="Times New Roman"/>
                          <w:sz w:val="18"/>
                        </w:rPr>
                        <w:t>. Two methods were applied: ‘subset’ and ‘noise’. Data was resampled for 50 times and similarity across the obtained cluster solutions was assessed by the Jaccard similarity index</w:t>
                      </w:r>
                      <w:r w:rsidR="00C60162" w:rsidRPr="002E5C29">
                        <w:rPr>
                          <w:rFonts w:ascii="Times New Roman" w:hAnsi="Times New Roman" w:cs="Times New Roman"/>
                          <w:sz w:val="18"/>
                        </w:rPr>
                        <w:t xml:space="preserve"> [10]</w:t>
                      </w:r>
                      <w:r w:rsidRPr="002E5C29">
                        <w:rPr>
                          <w:rFonts w:ascii="Times New Roman" w:hAnsi="Times New Roman" w:cs="Times New Roman"/>
                          <w:sz w:val="18"/>
                        </w:rPr>
                        <w:t xml:space="preserve">.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911AD6A" w14:textId="77777777" w:rsidR="0065283B" w:rsidRPr="0065283B" w:rsidRDefault="0065283B" w:rsidP="0065283B"/>
    <w:p w14:paraId="698D4C50" w14:textId="77777777" w:rsidR="0065283B" w:rsidRPr="0065283B" w:rsidRDefault="0065283B" w:rsidP="0065283B"/>
    <w:p w14:paraId="0A4D5F57" w14:textId="77777777" w:rsidR="0065283B" w:rsidRPr="0065283B" w:rsidRDefault="0065283B" w:rsidP="0065283B"/>
    <w:p w14:paraId="638F86A1" w14:textId="77777777" w:rsidR="00384A85" w:rsidRDefault="00384A85" w:rsidP="0065283B"/>
    <w:p w14:paraId="10900CB3" w14:textId="77777777" w:rsidR="00384A85" w:rsidRDefault="00384A85" w:rsidP="0065283B"/>
    <w:p w14:paraId="363294BF" w14:textId="0179C5FC" w:rsidR="00320095" w:rsidRDefault="00384A85" w:rsidP="00384A85">
      <w:pPr>
        <w:pStyle w:val="Beschriftung"/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6067D461" wp14:editId="333EB1E8">
            <wp:simplePos x="0" y="0"/>
            <wp:positionH relativeFrom="column">
              <wp:posOffset>133350</wp:posOffset>
            </wp:positionH>
            <wp:positionV relativeFrom="paragraph">
              <wp:posOffset>0</wp:posOffset>
            </wp:positionV>
            <wp:extent cx="4554220" cy="3415665"/>
            <wp:effectExtent l="0" t="0" r="0" b="0"/>
            <wp:wrapSquare wrapText="bothSides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lo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4220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D6AA02" w14:textId="77777777" w:rsidR="00320095" w:rsidRPr="00320095" w:rsidRDefault="00320095" w:rsidP="00320095">
      <w:pPr>
        <w:rPr>
          <w:lang w:val="en-US" w:eastAsia="en-US"/>
        </w:rPr>
      </w:pPr>
    </w:p>
    <w:p w14:paraId="30E2859B" w14:textId="77777777" w:rsidR="00320095" w:rsidRPr="00320095" w:rsidRDefault="00320095" w:rsidP="00320095">
      <w:pPr>
        <w:rPr>
          <w:lang w:val="en-US" w:eastAsia="en-US"/>
        </w:rPr>
      </w:pPr>
    </w:p>
    <w:p w14:paraId="29B5C58D" w14:textId="77777777" w:rsidR="00320095" w:rsidRPr="00320095" w:rsidRDefault="00320095" w:rsidP="00320095">
      <w:pPr>
        <w:rPr>
          <w:lang w:val="en-US" w:eastAsia="en-US"/>
        </w:rPr>
      </w:pPr>
    </w:p>
    <w:p w14:paraId="6A0F4A51" w14:textId="77777777" w:rsidR="00320095" w:rsidRPr="00320095" w:rsidRDefault="00320095" w:rsidP="00320095">
      <w:pPr>
        <w:rPr>
          <w:lang w:val="en-US" w:eastAsia="en-US"/>
        </w:rPr>
      </w:pPr>
    </w:p>
    <w:p w14:paraId="716FA1F0" w14:textId="77777777" w:rsidR="00320095" w:rsidRPr="00320095" w:rsidRDefault="00320095" w:rsidP="00320095">
      <w:pPr>
        <w:rPr>
          <w:lang w:val="en-US" w:eastAsia="en-US"/>
        </w:rPr>
      </w:pPr>
    </w:p>
    <w:p w14:paraId="57828F8F" w14:textId="77777777" w:rsidR="00320095" w:rsidRPr="00320095" w:rsidRDefault="00320095" w:rsidP="00320095">
      <w:pPr>
        <w:rPr>
          <w:lang w:val="en-US" w:eastAsia="en-US"/>
        </w:rPr>
      </w:pPr>
    </w:p>
    <w:p w14:paraId="5B0C9D36" w14:textId="77777777" w:rsidR="00320095" w:rsidRPr="00320095" w:rsidRDefault="00320095" w:rsidP="00320095">
      <w:pPr>
        <w:rPr>
          <w:lang w:val="en-US" w:eastAsia="en-US"/>
        </w:rPr>
      </w:pPr>
    </w:p>
    <w:p w14:paraId="009A664A" w14:textId="77777777" w:rsidR="00320095" w:rsidRPr="00320095" w:rsidRDefault="00320095" w:rsidP="00320095">
      <w:pPr>
        <w:rPr>
          <w:lang w:val="en-US" w:eastAsia="en-US"/>
        </w:rPr>
      </w:pPr>
    </w:p>
    <w:p w14:paraId="0877534D" w14:textId="77777777" w:rsidR="00320095" w:rsidRPr="00320095" w:rsidRDefault="00320095" w:rsidP="00320095">
      <w:pPr>
        <w:rPr>
          <w:lang w:val="en-US" w:eastAsia="en-US"/>
        </w:rPr>
      </w:pPr>
    </w:p>
    <w:p w14:paraId="37251F1F" w14:textId="77777777" w:rsidR="00320095" w:rsidRPr="00320095" w:rsidRDefault="00320095" w:rsidP="00320095">
      <w:pPr>
        <w:rPr>
          <w:lang w:val="en-US" w:eastAsia="en-US"/>
        </w:rPr>
      </w:pPr>
    </w:p>
    <w:p w14:paraId="5E9EAD7F" w14:textId="77777777" w:rsidR="00320095" w:rsidRPr="00320095" w:rsidRDefault="00320095" w:rsidP="00320095">
      <w:pPr>
        <w:rPr>
          <w:lang w:val="en-US" w:eastAsia="en-US"/>
        </w:rPr>
      </w:pPr>
    </w:p>
    <w:p w14:paraId="345F1BC9" w14:textId="77777777" w:rsidR="00320095" w:rsidRPr="00320095" w:rsidRDefault="00320095" w:rsidP="00320095">
      <w:pPr>
        <w:rPr>
          <w:lang w:val="en-US" w:eastAsia="en-US"/>
        </w:rPr>
      </w:pPr>
    </w:p>
    <w:p w14:paraId="55911074" w14:textId="77777777" w:rsidR="00320095" w:rsidRPr="00320095" w:rsidRDefault="00320095" w:rsidP="00320095">
      <w:pPr>
        <w:rPr>
          <w:lang w:val="en-US" w:eastAsia="en-US"/>
        </w:rPr>
      </w:pPr>
    </w:p>
    <w:p w14:paraId="2CD00963" w14:textId="77777777" w:rsidR="00320095" w:rsidRPr="00320095" w:rsidRDefault="00320095" w:rsidP="00320095">
      <w:pPr>
        <w:rPr>
          <w:lang w:val="en-US" w:eastAsia="en-US"/>
        </w:rPr>
      </w:pPr>
    </w:p>
    <w:p w14:paraId="37AD112A" w14:textId="5F3E51AC" w:rsidR="00320095" w:rsidRDefault="00320095" w:rsidP="00320095">
      <w:pPr>
        <w:pStyle w:val="Beschriftung"/>
        <w:ind w:firstLine="720"/>
        <w:rPr>
          <w:lang w:val="en-US"/>
        </w:rPr>
      </w:pPr>
    </w:p>
    <w:p w14:paraId="74D013FD" w14:textId="77777777" w:rsidR="00320095" w:rsidRPr="00320095" w:rsidRDefault="00320095" w:rsidP="00320095">
      <w:pPr>
        <w:rPr>
          <w:lang w:val="en-US" w:eastAsia="en-US"/>
        </w:rPr>
      </w:pPr>
    </w:p>
    <w:p w14:paraId="0D6D1A64" w14:textId="77777777" w:rsidR="00320095" w:rsidRDefault="00320095" w:rsidP="00384A85">
      <w:pPr>
        <w:pStyle w:val="Beschriftung"/>
        <w:rPr>
          <w:lang w:val="en-US"/>
        </w:rPr>
      </w:pPr>
    </w:p>
    <w:p w14:paraId="0B6FE8B0" w14:textId="565EF389" w:rsidR="00384A85" w:rsidRPr="00C1321B" w:rsidRDefault="00384A85" w:rsidP="00552AAD">
      <w:pPr>
        <w:pStyle w:val="Beschriftung"/>
        <w:jc w:val="both"/>
        <w:rPr>
          <w:rFonts w:ascii="Times New Roman" w:hAnsi="Times New Roman" w:cs="Times New Roman"/>
          <w:i w:val="0"/>
          <w:color w:val="00000A"/>
          <w:lang w:val="en-US"/>
        </w:rPr>
      </w:pPr>
      <w:r w:rsidRPr="00384A85">
        <w:rPr>
          <w:lang w:val="en-US"/>
        </w:rPr>
        <w:br w:type="textWrapping" w:clear="all"/>
      </w:r>
      <w:r w:rsidRPr="00C1321B">
        <w:rPr>
          <w:rFonts w:ascii="Times New Roman" w:hAnsi="Times New Roman" w:cs="Times New Roman"/>
          <w:b/>
          <w:i w:val="0"/>
          <w:color w:val="auto"/>
          <w:lang w:val="en-US"/>
        </w:rPr>
        <w:t>Figure S</w:t>
      </w:r>
      <w:r w:rsidR="00263DB9">
        <w:rPr>
          <w:rFonts w:ascii="Times New Roman" w:hAnsi="Times New Roman" w:cs="Times New Roman"/>
          <w:b/>
          <w:i w:val="0"/>
          <w:color w:val="auto"/>
          <w:lang w:val="en-US"/>
        </w:rPr>
        <w:t>4</w:t>
      </w:r>
      <w:r w:rsidRPr="00C1321B">
        <w:rPr>
          <w:rFonts w:ascii="Times New Roman" w:hAnsi="Times New Roman" w:cs="Times New Roman"/>
          <w:b/>
          <w:i w:val="0"/>
          <w:color w:val="auto"/>
          <w:lang w:val="en-US"/>
        </w:rPr>
        <w:t xml:space="preserve">. </w:t>
      </w:r>
      <w:r w:rsidRPr="00C1321B">
        <w:rPr>
          <w:rFonts w:ascii="Times New Roman" w:hAnsi="Times New Roman" w:cs="Times New Roman"/>
          <w:i w:val="0"/>
          <w:color w:val="auto"/>
          <w:lang w:val="en-US"/>
        </w:rPr>
        <w:t>Two-cluster solution projected into the first and second principal component of the neuropsychological data space with smoothed histograms attached</w:t>
      </w:r>
      <w:r w:rsidRPr="00C1321B">
        <w:rPr>
          <w:rFonts w:ascii="Times New Roman" w:hAnsi="Times New Roman" w:cs="Times New Roman"/>
          <w:i w:val="0"/>
          <w:color w:val="00000A"/>
          <w:lang w:val="en-US"/>
        </w:rPr>
        <w:t>. Within the resampling approach, cluster</w:t>
      </w:r>
      <w:r w:rsidR="00D319C8" w:rsidRPr="00D319C8">
        <w:rPr>
          <w:rFonts w:ascii="Times New Roman" w:hAnsi="Times New Roman" w:cs="Times New Roman"/>
          <w:i w:val="0"/>
          <w:color w:val="00B0F0"/>
          <w:lang w:val="en-US"/>
        </w:rPr>
        <w:t>-</w:t>
      </w:r>
      <w:r w:rsidRPr="00C1321B">
        <w:rPr>
          <w:rFonts w:ascii="Times New Roman" w:hAnsi="Times New Roman" w:cs="Times New Roman"/>
          <w:i w:val="0"/>
          <w:color w:val="00000A"/>
          <w:lang w:val="en-US"/>
        </w:rPr>
        <w:t xml:space="preserve">wise Jaccard similarity scores indicated highly stable clusters. </w:t>
      </w:r>
    </w:p>
    <w:p w14:paraId="716D135F" w14:textId="008D09DE" w:rsidR="00384A85" w:rsidRDefault="00384A85" w:rsidP="00384A85">
      <w:pPr>
        <w:rPr>
          <w:lang w:val="en-US" w:eastAsia="en-US"/>
        </w:rPr>
      </w:pPr>
    </w:p>
    <w:p w14:paraId="3DC041EC" w14:textId="77777777" w:rsidR="00384A85" w:rsidRPr="00384A85" w:rsidRDefault="00384A85" w:rsidP="00384A85">
      <w:pPr>
        <w:rPr>
          <w:lang w:val="en-US" w:eastAsia="en-US"/>
        </w:rPr>
      </w:pPr>
    </w:p>
    <w:p w14:paraId="497F51B7" w14:textId="57FA3E3D" w:rsidR="0065283B" w:rsidRDefault="0065283B" w:rsidP="00384A85"/>
    <w:p w14:paraId="5D686B25" w14:textId="6E1E5711" w:rsidR="00DF6BDA" w:rsidRPr="0065283B" w:rsidRDefault="00DF6BDA" w:rsidP="0065283B">
      <w:pPr>
        <w:tabs>
          <w:tab w:val="left" w:pos="3860"/>
        </w:tabs>
      </w:pPr>
    </w:p>
    <w:p w14:paraId="4C30EDE0" w14:textId="077FEE60" w:rsidR="00896ADC" w:rsidRDefault="003F0562" w:rsidP="00552AAD">
      <w:pPr>
        <w:keepNext/>
        <w:spacing w:before="240" w:line="240" w:lineRule="auto"/>
        <w:jc w:val="center"/>
      </w:pPr>
      <w:r>
        <w:rPr>
          <w:noProof/>
          <w:lang w:val="en-US" w:eastAsia="en-US"/>
        </w:rPr>
        <w:lastRenderedPageBreak/>
        <w:drawing>
          <wp:inline distT="0" distB="0" distL="0" distR="0" wp14:anchorId="51E88A8D" wp14:editId="79C05CCF">
            <wp:extent cx="5337427" cy="7278518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otal_val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0407" cy="7282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732BB" w14:textId="77777777" w:rsidR="0056776F" w:rsidRDefault="0056776F" w:rsidP="00552AAD">
      <w:pPr>
        <w:keepNext/>
        <w:spacing w:before="240" w:line="240" w:lineRule="auto"/>
        <w:jc w:val="center"/>
      </w:pPr>
    </w:p>
    <w:p w14:paraId="1A41E949" w14:textId="6B90A698" w:rsidR="00DF6BDA" w:rsidRPr="002E5C29" w:rsidRDefault="00263DB9" w:rsidP="00552AAD">
      <w:pPr>
        <w:pStyle w:val="Beschriftung"/>
        <w:jc w:val="both"/>
        <w:rPr>
          <w:rFonts w:ascii="Times New Roman" w:eastAsia="Arial" w:hAnsi="Times New Roman" w:cs="Times New Roman"/>
          <w:i w:val="0"/>
          <w:iCs w:val="0"/>
          <w:strike/>
          <w:color w:val="auto"/>
          <w:sz w:val="22"/>
          <w:szCs w:val="22"/>
          <w:lang w:val="en" w:eastAsia="de-DE"/>
        </w:rPr>
      </w:pPr>
      <w:r w:rsidRPr="002E5C29">
        <w:rPr>
          <w:rFonts w:ascii="Times New Roman" w:hAnsi="Times New Roman" w:cs="Times New Roman"/>
          <w:b/>
          <w:i w:val="0"/>
          <w:color w:val="auto"/>
          <w:lang w:val="en-US"/>
        </w:rPr>
        <w:t>Figure S5</w:t>
      </w:r>
      <w:r w:rsidR="00896ADC" w:rsidRPr="002E5C29">
        <w:rPr>
          <w:rFonts w:ascii="Times New Roman" w:hAnsi="Times New Roman" w:cs="Times New Roman"/>
          <w:b/>
          <w:i w:val="0"/>
          <w:color w:val="auto"/>
          <w:lang w:val="en-US"/>
        </w:rPr>
        <w:t>.</w:t>
      </w:r>
      <w:r w:rsidR="00896ADC" w:rsidRPr="002E5C29">
        <w:rPr>
          <w:rFonts w:ascii="Times New Roman" w:eastAsia="Arial" w:hAnsi="Times New Roman" w:cs="Times New Roman"/>
          <w:i w:val="0"/>
          <w:iCs w:val="0"/>
          <w:color w:val="auto"/>
          <w:sz w:val="22"/>
          <w:szCs w:val="22"/>
          <w:lang w:val="en" w:eastAsia="de-DE"/>
        </w:rPr>
        <w:t xml:space="preserve"> </w:t>
      </w:r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Neuropsychological and clinical differences between clusters and HC in the validation sample. </w:t>
      </w:r>
      <w:r w:rsidR="00C61D42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Observations assigned to the </w:t>
      </w:r>
      <w:r w:rsidR="00FE3389" w:rsidRPr="002E5C29">
        <w:rPr>
          <w:rFonts w:ascii="Times New Roman" w:hAnsi="Times New Roman" w:cs="Times New Roman"/>
          <w:color w:val="auto"/>
          <w:lang w:val="en-US"/>
        </w:rPr>
        <w:t>impaired</w:t>
      </w:r>
      <w:r w:rsidR="00CF6294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cluster </w:t>
      </w:r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>(N=</w:t>
      </w:r>
      <w:r w:rsidR="00FE3389" w:rsidRPr="002E5C29">
        <w:rPr>
          <w:rFonts w:ascii="Times New Roman" w:hAnsi="Times New Roman" w:cs="Times New Roman"/>
          <w:i w:val="0"/>
          <w:color w:val="auto"/>
          <w:lang w:val="en-US"/>
        </w:rPr>
        <w:t>13</w:t>
      </w:r>
      <w:r w:rsidR="00C61D42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) </w:t>
      </w:r>
      <w:r w:rsidR="00FE3389" w:rsidRPr="002E5C29">
        <w:rPr>
          <w:rFonts w:ascii="Times New Roman" w:hAnsi="Times New Roman" w:cs="Times New Roman"/>
          <w:i w:val="0"/>
          <w:color w:val="auto"/>
          <w:lang w:val="en-US"/>
        </w:rPr>
        <w:t>are</w:t>
      </w:r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depicted in ‘blue’</w:t>
      </w:r>
      <w:r w:rsidR="00FE3389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, observations assigned to the </w:t>
      </w:r>
      <w:r w:rsidR="00C61D42" w:rsidRPr="002E5C29">
        <w:rPr>
          <w:rFonts w:ascii="Times New Roman" w:hAnsi="Times New Roman" w:cs="Times New Roman"/>
          <w:color w:val="auto"/>
          <w:lang w:val="en-US"/>
        </w:rPr>
        <w:t xml:space="preserve">spared </w:t>
      </w:r>
      <w:r w:rsidR="00FE3389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cluster </w:t>
      </w:r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>(N=</w:t>
      </w:r>
      <w:r w:rsidR="00FE3389" w:rsidRPr="002E5C29">
        <w:rPr>
          <w:rFonts w:ascii="Times New Roman" w:hAnsi="Times New Roman" w:cs="Times New Roman"/>
          <w:i w:val="0"/>
          <w:color w:val="auto"/>
          <w:lang w:val="en-US"/>
        </w:rPr>
        <w:t>40</w:t>
      </w:r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>)</w:t>
      </w:r>
      <w:r w:rsidR="00CF6294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="00FE3389" w:rsidRPr="002E5C29">
        <w:rPr>
          <w:rFonts w:ascii="Times New Roman" w:hAnsi="Times New Roman" w:cs="Times New Roman"/>
          <w:i w:val="0"/>
          <w:color w:val="auto"/>
          <w:lang w:val="en-US"/>
        </w:rPr>
        <w:t>are</w:t>
      </w:r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depicted in ‘green’</w:t>
      </w:r>
      <w:r w:rsidR="00CE5E30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and </w:t>
      </w:r>
      <w:r w:rsidR="00CE5E30" w:rsidRPr="002E5C29">
        <w:rPr>
          <w:rFonts w:ascii="Times New Roman" w:hAnsi="Times New Roman" w:cs="Times New Roman"/>
          <w:color w:val="auto"/>
          <w:lang w:val="en-US"/>
        </w:rPr>
        <w:t>healthy controls</w:t>
      </w:r>
      <w:r w:rsidR="00CE5E30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(HC; N=195) are depicted in yellow</w:t>
      </w:r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>. Differences between groups</w:t>
      </w:r>
      <w:r w:rsidR="00204A02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="00E918B9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are </w:t>
      </w:r>
      <w:r w:rsidR="00204A02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shown </w:t>
      </w:r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regarding (A) the neuropsychological PCA components, (B) the General Assessment of Functioning score (GAF), (C) the General Functioning score </w:t>
      </w:r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lastRenderedPageBreak/>
        <w:t xml:space="preserve">(GF), (D) the Positive and Negative </w:t>
      </w:r>
      <w:proofErr w:type="spellStart"/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>Syndrom</w:t>
      </w:r>
      <w:proofErr w:type="spellEnd"/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Scale (PANSS) and (D) </w:t>
      </w:r>
      <w:r w:rsidR="004F544C">
        <w:rPr>
          <w:rFonts w:ascii="Times New Roman" w:hAnsi="Times New Roman" w:cs="Times New Roman"/>
          <w:i w:val="0"/>
          <w:color w:val="auto"/>
          <w:lang w:val="en-US"/>
        </w:rPr>
        <w:t>p</w:t>
      </w:r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remorbid </w:t>
      </w:r>
      <w:r w:rsidR="004F544C">
        <w:rPr>
          <w:rFonts w:ascii="Times New Roman" w:hAnsi="Times New Roman" w:cs="Times New Roman"/>
          <w:i w:val="0"/>
          <w:color w:val="auto"/>
          <w:lang w:val="en-US"/>
        </w:rPr>
        <w:t>v</w:t>
      </w:r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erbal </w:t>
      </w:r>
      <w:r w:rsidR="004F544C">
        <w:rPr>
          <w:rFonts w:ascii="Times New Roman" w:hAnsi="Times New Roman" w:cs="Times New Roman"/>
          <w:i w:val="0"/>
          <w:color w:val="auto"/>
          <w:lang w:val="en-US"/>
        </w:rPr>
        <w:t>i</w:t>
      </w:r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>ntelligence.</w:t>
      </w:r>
      <w:r w:rsidR="00CA66D3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="000A0740" w:rsidRPr="002E5C29">
        <w:rPr>
          <w:rFonts w:ascii="Times New Roman" w:hAnsi="Times New Roman" w:cs="Times New Roman"/>
          <w:i w:val="0"/>
          <w:color w:val="auto"/>
          <w:lang w:val="en-US"/>
        </w:rPr>
        <w:t>In section (A) high PCA scores represent high performance. PCA scales for cognitive domains where high PCA scores</w:t>
      </w:r>
      <w:r w:rsidR="00E24A4B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represent low performance, are invert</w:t>
      </w:r>
      <w:r w:rsidR="000A0740" w:rsidRPr="002E5C29">
        <w:rPr>
          <w:rFonts w:ascii="Times New Roman" w:hAnsi="Times New Roman" w:cs="Times New Roman"/>
          <w:i w:val="0"/>
          <w:color w:val="auto"/>
          <w:lang w:val="en-US"/>
        </w:rPr>
        <w:t>ed.</w:t>
      </w:r>
      <w:r w:rsidR="00303DF3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Abbrev: </w:t>
      </w:r>
      <w:proofErr w:type="spellStart"/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>socog</w:t>
      </w:r>
      <w:proofErr w:type="spellEnd"/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= social cognition; </w:t>
      </w:r>
      <w:proofErr w:type="spellStart"/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>wm</w:t>
      </w:r>
      <w:proofErr w:type="spellEnd"/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= working memory; proc = processing speed; </w:t>
      </w:r>
      <w:proofErr w:type="spellStart"/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>exfun</w:t>
      </w:r>
      <w:proofErr w:type="spellEnd"/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= executive functioning; </w:t>
      </w:r>
      <w:proofErr w:type="spellStart"/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>att</w:t>
      </w:r>
      <w:proofErr w:type="spellEnd"/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= attention; </w:t>
      </w:r>
      <w:proofErr w:type="spellStart"/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>verbmem</w:t>
      </w:r>
      <w:proofErr w:type="spellEnd"/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= verbal memory; </w:t>
      </w:r>
      <w:proofErr w:type="spellStart"/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>vismem</w:t>
      </w:r>
      <w:proofErr w:type="spellEnd"/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= visual memory</w:t>
      </w:r>
      <w:r w:rsidR="00303DF3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; </w:t>
      </w:r>
      <w:proofErr w:type="spellStart"/>
      <w:r w:rsidR="00303DF3" w:rsidRPr="002E5C29">
        <w:rPr>
          <w:rFonts w:ascii="Times New Roman" w:hAnsi="Times New Roman" w:cs="Times New Roman"/>
          <w:i w:val="0"/>
          <w:color w:val="auto"/>
          <w:lang w:val="en-US"/>
        </w:rPr>
        <w:t>sal</w:t>
      </w:r>
      <w:proofErr w:type="spellEnd"/>
      <w:r w:rsidR="00303DF3" w:rsidRPr="002E5C29">
        <w:rPr>
          <w:rFonts w:ascii="Times New Roman" w:hAnsi="Times New Roman" w:cs="Times New Roman"/>
          <w:i w:val="0"/>
          <w:color w:val="auto"/>
          <w:lang w:val="en-US"/>
        </w:rPr>
        <w:t xml:space="preserve"> = salience</w:t>
      </w:r>
      <w:r w:rsidR="00896ADC" w:rsidRPr="002E5C29">
        <w:rPr>
          <w:rFonts w:ascii="Times New Roman" w:hAnsi="Times New Roman" w:cs="Times New Roman"/>
          <w:i w:val="0"/>
          <w:color w:val="auto"/>
          <w:lang w:val="en-US"/>
        </w:rPr>
        <w:t>.</w:t>
      </w:r>
    </w:p>
    <w:p w14:paraId="12B78FED" w14:textId="77777777" w:rsidR="00A35FDF" w:rsidRPr="00A35FDF" w:rsidRDefault="00A35FDF" w:rsidP="00A35FDF"/>
    <w:p w14:paraId="6D9F464C" w14:textId="1F869BE9" w:rsidR="00631A89" w:rsidRDefault="00631A89">
      <w:pPr>
        <w:spacing w:before="240" w:line="240" w:lineRule="auto"/>
      </w:pPr>
    </w:p>
    <w:p w14:paraId="0A17FEF5" w14:textId="4E6D31F4" w:rsidR="00D8650A" w:rsidRDefault="00647129" w:rsidP="00753E71">
      <w:pPr>
        <w:spacing w:before="240" w:line="240" w:lineRule="auto"/>
        <w:jc w:val="center"/>
      </w:pPr>
      <w:r>
        <w:rPr>
          <w:noProof/>
          <w:lang w:val="en-US" w:eastAsia="en-US"/>
        </w:rPr>
        <w:drawing>
          <wp:inline distT="0" distB="0" distL="0" distR="0" wp14:anchorId="4E223741" wp14:editId="11AE9BBF">
            <wp:extent cx="5159375" cy="3869531"/>
            <wp:effectExtent l="0" t="0" r="317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4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186" cy="3871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F76B3" w14:textId="77777777" w:rsidR="00647129" w:rsidRDefault="00647129" w:rsidP="00647129">
      <w:pPr>
        <w:pStyle w:val="Beschriftung"/>
        <w:jc w:val="center"/>
        <w:rPr>
          <w:rFonts w:ascii="Arial" w:hAnsi="Arial" w:cs="Arial"/>
          <w:b/>
          <w:i w:val="0"/>
          <w:color w:val="auto"/>
          <w:lang w:val="en-US"/>
        </w:rPr>
      </w:pPr>
    </w:p>
    <w:p w14:paraId="52699AFA" w14:textId="0DA383AA" w:rsidR="00647129" w:rsidRPr="00C1321B" w:rsidRDefault="00263DB9" w:rsidP="00647129">
      <w:pPr>
        <w:pStyle w:val="Beschriftung"/>
        <w:rPr>
          <w:rFonts w:ascii="Times New Roman" w:hAnsi="Times New Roman" w:cs="Times New Roman"/>
          <w:i w:val="0"/>
          <w:color w:val="auto"/>
          <w:sz w:val="14"/>
          <w:szCs w:val="1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lang w:val="en-US"/>
        </w:rPr>
        <w:t>Figure S6</w:t>
      </w:r>
      <w:r w:rsidR="00647129" w:rsidRPr="00C1321B">
        <w:rPr>
          <w:rFonts w:ascii="Times New Roman" w:hAnsi="Times New Roman" w:cs="Times New Roman"/>
          <w:b/>
          <w:i w:val="0"/>
          <w:color w:val="auto"/>
          <w:lang w:val="en-US"/>
        </w:rPr>
        <w:t xml:space="preserve">. </w:t>
      </w:r>
      <w:r w:rsidR="00647129" w:rsidRPr="00C1321B">
        <w:rPr>
          <w:rFonts w:ascii="Times New Roman" w:hAnsi="Times New Roman" w:cs="Times New Roman"/>
          <w:i w:val="0"/>
          <w:color w:val="auto"/>
          <w:lang w:val="en-US"/>
        </w:rPr>
        <w:t>Pearson correlation coefficients calculated between the SVM decision scores</w:t>
      </w:r>
      <w:r w:rsidR="00C61D42">
        <w:rPr>
          <w:rFonts w:ascii="Times New Roman" w:hAnsi="Times New Roman" w:cs="Times New Roman"/>
          <w:i w:val="0"/>
          <w:color w:val="auto"/>
          <w:lang w:val="en-US"/>
        </w:rPr>
        <w:t xml:space="preserve"> of the ‘impaired subgroup vs HC’ classification model </w:t>
      </w:r>
      <w:r w:rsidR="00647129" w:rsidRPr="00C1321B">
        <w:rPr>
          <w:rFonts w:ascii="Times New Roman" w:hAnsi="Times New Roman" w:cs="Times New Roman"/>
          <w:i w:val="0"/>
          <w:color w:val="auto"/>
          <w:lang w:val="en-US"/>
        </w:rPr>
        <w:t xml:space="preserve">and clinical measures. </w:t>
      </w:r>
      <w:r w:rsidR="00641318">
        <w:rPr>
          <w:rFonts w:ascii="Times New Roman" w:hAnsi="Times New Roman" w:cs="Times New Roman"/>
          <w:i w:val="0"/>
          <w:color w:val="auto"/>
          <w:lang w:val="en-US"/>
        </w:rPr>
        <w:t>A negative correlation coefficient indicates that high values in behavioral measure</w:t>
      </w:r>
      <w:r w:rsidR="009F21D2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="00641318">
        <w:rPr>
          <w:rFonts w:ascii="Times New Roman" w:hAnsi="Times New Roman" w:cs="Times New Roman"/>
          <w:i w:val="0"/>
          <w:color w:val="auto"/>
          <w:lang w:val="en-US"/>
        </w:rPr>
        <w:t xml:space="preserve"> are associated with </w:t>
      </w:r>
      <w:r w:rsidR="009F21D2">
        <w:rPr>
          <w:rFonts w:ascii="Times New Roman" w:hAnsi="Times New Roman" w:cs="Times New Roman"/>
          <w:i w:val="0"/>
          <w:color w:val="auto"/>
          <w:lang w:val="en-US"/>
        </w:rPr>
        <w:t xml:space="preserve">HC status (negative decision scores). </w:t>
      </w:r>
      <w:r w:rsidR="00647129" w:rsidRPr="00C1321B">
        <w:rPr>
          <w:rFonts w:ascii="Times New Roman" w:hAnsi="Times New Roman" w:cs="Times New Roman"/>
          <w:i w:val="0"/>
          <w:color w:val="auto"/>
          <w:lang w:val="en-US"/>
        </w:rPr>
        <w:t>All correlations are significantly different from 0 (p &lt; 0.05).</w:t>
      </w:r>
    </w:p>
    <w:p w14:paraId="5B5D95DD" w14:textId="77777777" w:rsidR="005815FC" w:rsidRDefault="005815FC">
      <w:pPr>
        <w:spacing w:before="240" w:line="240" w:lineRule="auto"/>
      </w:pPr>
    </w:p>
    <w:p w14:paraId="648E9416" w14:textId="77777777" w:rsidR="00631A89" w:rsidRPr="00631A89" w:rsidRDefault="00631A89" w:rsidP="00631A89"/>
    <w:p w14:paraId="451BF4FA" w14:textId="67340D93" w:rsidR="00D8650A" w:rsidRDefault="00B237FA" w:rsidP="00753E71">
      <w:pPr>
        <w:keepNext/>
        <w:jc w:val="center"/>
      </w:pPr>
      <w:r>
        <w:rPr>
          <w:noProof/>
          <w:lang w:val="en-US" w:eastAsia="en-US"/>
        </w:rPr>
        <w:lastRenderedPageBreak/>
        <w:drawing>
          <wp:inline distT="0" distB="0" distL="0" distR="0" wp14:anchorId="52F9BBBC" wp14:editId="1F34C976">
            <wp:extent cx="5446166" cy="4084625"/>
            <wp:effectExtent l="0" t="0" r="254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Q_clust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0149" cy="4087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545D0" w14:textId="1952D9DE" w:rsidR="00631A89" w:rsidRPr="0010434D" w:rsidRDefault="00263DB9" w:rsidP="00B70F02">
      <w:pPr>
        <w:pStyle w:val="Beschriftung"/>
        <w:rPr>
          <w:color w:val="auto"/>
          <w:lang w:val="en-US"/>
        </w:rPr>
      </w:pPr>
      <w:r w:rsidRPr="0010434D">
        <w:rPr>
          <w:rFonts w:ascii="Times New Roman" w:hAnsi="Times New Roman" w:cs="Times New Roman"/>
          <w:b/>
          <w:i w:val="0"/>
          <w:color w:val="auto"/>
          <w:lang w:val="en-US"/>
        </w:rPr>
        <w:t>Figure S7</w:t>
      </w:r>
      <w:r w:rsidR="00D8650A" w:rsidRPr="0010434D">
        <w:rPr>
          <w:rFonts w:ascii="Times New Roman" w:hAnsi="Times New Roman" w:cs="Times New Roman"/>
          <w:b/>
          <w:i w:val="0"/>
          <w:color w:val="auto"/>
          <w:lang w:val="en-US"/>
        </w:rPr>
        <w:t xml:space="preserve">. </w:t>
      </w:r>
      <w:r w:rsidR="00D8650A" w:rsidRPr="0010434D">
        <w:rPr>
          <w:rFonts w:ascii="Times New Roman" w:hAnsi="Times New Roman" w:cs="Times New Roman"/>
          <w:i w:val="0"/>
          <w:color w:val="auto"/>
          <w:lang w:val="en-US"/>
        </w:rPr>
        <w:t>Pearson</w:t>
      </w:r>
      <w:r w:rsidR="00D8650A" w:rsidRPr="0010434D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</w:t>
      </w:r>
      <w:r w:rsidR="00D8650A" w:rsidRPr="0010434D">
        <w:rPr>
          <w:rFonts w:ascii="Times New Roman" w:hAnsi="Times New Roman" w:cs="Times New Roman"/>
          <w:i w:val="0"/>
          <w:color w:val="auto"/>
          <w:lang w:val="en-US"/>
        </w:rPr>
        <w:t xml:space="preserve">correlation coefficients between premorbid IQ scores and </w:t>
      </w:r>
      <w:r w:rsidR="004918BD" w:rsidRPr="0010434D">
        <w:rPr>
          <w:rFonts w:ascii="Times New Roman" w:hAnsi="Times New Roman" w:cs="Times New Roman"/>
          <w:i w:val="0"/>
          <w:color w:val="auto"/>
          <w:lang w:val="en-US"/>
        </w:rPr>
        <w:t>PCA scores of</w:t>
      </w:r>
      <w:r w:rsidR="00354DFA" w:rsidRPr="0010434D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="00D8650A" w:rsidRPr="0010434D">
        <w:rPr>
          <w:rFonts w:ascii="Times New Roman" w:hAnsi="Times New Roman" w:cs="Times New Roman"/>
          <w:i w:val="0"/>
          <w:color w:val="auto"/>
          <w:lang w:val="en-US"/>
        </w:rPr>
        <w:t>neuropsychological domains. Dark blue bars represent the matrices IQ subtest and light blue bars represent the vocabulary IQ subtest.</w:t>
      </w:r>
      <w:r w:rsidR="00B237FA" w:rsidRPr="0010434D">
        <w:rPr>
          <w:color w:val="auto"/>
          <w:lang w:val="en-US"/>
        </w:rPr>
        <w:t xml:space="preserve"> </w:t>
      </w:r>
      <w:r w:rsidR="00B237FA" w:rsidRPr="0010434D">
        <w:rPr>
          <w:i w:val="0"/>
          <w:color w:val="auto"/>
          <w:lang w:val="en-US"/>
        </w:rPr>
        <w:t>H</w:t>
      </w:r>
      <w:r w:rsidR="00B237FA" w:rsidRPr="0010434D">
        <w:rPr>
          <w:rFonts w:ascii="Times New Roman" w:hAnsi="Times New Roman" w:cs="Times New Roman"/>
          <w:i w:val="0"/>
          <w:color w:val="auto"/>
          <w:lang w:val="en-US"/>
        </w:rPr>
        <w:t>igh PCA scores represent high performance. PCA scales for cognitive domains where high PCA scores represent low performance, are inverted</w:t>
      </w:r>
      <w:r w:rsidR="004E2BC0" w:rsidRPr="0010434D">
        <w:rPr>
          <w:rFonts w:ascii="Times New Roman" w:hAnsi="Times New Roman" w:cs="Times New Roman"/>
          <w:i w:val="0"/>
          <w:color w:val="auto"/>
          <w:lang w:val="en-US"/>
        </w:rPr>
        <w:t>.</w:t>
      </w:r>
    </w:p>
    <w:p w14:paraId="3A2954D1" w14:textId="77777777" w:rsidR="00631A89" w:rsidRPr="00631A89" w:rsidRDefault="00631A89" w:rsidP="00631A89"/>
    <w:p w14:paraId="36C5942E" w14:textId="77777777" w:rsidR="005815FC" w:rsidRDefault="005815FC" w:rsidP="005815FC">
      <w:pPr>
        <w:spacing w:before="240" w:line="240" w:lineRule="auto"/>
      </w:pPr>
    </w:p>
    <w:p w14:paraId="313F29AC" w14:textId="14D78606" w:rsidR="00EE26AA" w:rsidRDefault="002B2E8C" w:rsidP="00EE26AA">
      <w:pPr>
        <w:keepNext/>
        <w:spacing w:before="240" w:line="240" w:lineRule="auto"/>
        <w:jc w:val="center"/>
        <w:outlineLvl w:val="0"/>
      </w:pPr>
      <w:r>
        <w:rPr>
          <w:noProof/>
          <w:lang w:val="en-US" w:eastAsia="en-US"/>
        </w:rPr>
        <w:lastRenderedPageBreak/>
        <w:drawing>
          <wp:inline distT="0" distB="0" distL="0" distR="0" wp14:anchorId="2B3D42DD" wp14:editId="31FCC1F6">
            <wp:extent cx="4401625" cy="3293007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_chart_cu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8666" cy="329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F630B" w14:textId="77777777" w:rsidR="00EE26AA" w:rsidRDefault="00EE26AA" w:rsidP="00EE26AA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5F2E7510" w14:textId="2D20F052" w:rsidR="00EE26AA" w:rsidRDefault="00EE26AA" w:rsidP="00EE26A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E26AA">
        <w:rPr>
          <w:rFonts w:ascii="Times New Roman" w:hAnsi="Times New Roman" w:cs="Times New Roman"/>
          <w:b/>
          <w:sz w:val="18"/>
          <w:szCs w:val="18"/>
          <w:lang w:val="en-US"/>
        </w:rPr>
        <w:t xml:space="preserve">Figure </w:t>
      </w:r>
      <w:r w:rsidRPr="00EE26AA">
        <w:rPr>
          <w:rFonts w:ascii="Times New Roman" w:hAnsi="Times New Roman" w:cs="Times New Roman"/>
          <w:b/>
          <w:sz w:val="18"/>
          <w:szCs w:val="18"/>
        </w:rPr>
        <w:t>S8</w:t>
      </w:r>
      <w:r w:rsidRPr="00EE26AA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EE26AA">
        <w:rPr>
          <w:rFonts w:ascii="Times New Roman" w:hAnsi="Times New Roman" w:cs="Times New Roman"/>
          <w:sz w:val="18"/>
          <w:szCs w:val="18"/>
          <w:lang w:val="en-US"/>
        </w:rPr>
        <w:t xml:space="preserve"> Flow chart of exclusion of cases. Cases were excluded due to the amount of missing data (&gt; 25%), being outlier and showing overlap with the discovery sample. Further, several cases were excluded as they were recruited by a study site underrepresented in the data set. The analysis data sets consisted of 108, 195, 53 patients for ROP (discovery), HC and ROP (validation), respectively.</w:t>
      </w:r>
    </w:p>
    <w:p w14:paraId="1927B86F" w14:textId="77777777" w:rsidR="00342547" w:rsidRDefault="00342547" w:rsidP="00EE26A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F80EDAC" w14:textId="202AAC70" w:rsidR="00342547" w:rsidRDefault="00342547" w:rsidP="00EE26A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8A3A6DF" w14:textId="6877B3B4" w:rsidR="00342547" w:rsidRDefault="00342547" w:rsidP="00753E71">
      <w:pPr>
        <w:keepNext/>
        <w:jc w:val="center"/>
      </w:pPr>
    </w:p>
    <w:p w14:paraId="5B288718" w14:textId="77777777" w:rsidR="00B42C12" w:rsidRDefault="00B42C12" w:rsidP="00F33C5A">
      <w:pPr>
        <w:spacing w:before="240" w:line="240" w:lineRule="auto"/>
        <w:outlineLvl w:val="0"/>
        <w:rPr>
          <w:rFonts w:ascii="Times New Roman" w:eastAsiaTheme="minorHAnsi" w:hAnsi="Times New Roman" w:cs="Times New Roman"/>
          <w:iCs/>
          <w:color w:val="4F81BD" w:themeColor="accent1"/>
          <w:sz w:val="18"/>
          <w:szCs w:val="18"/>
          <w:lang w:val="en-US" w:eastAsia="en-US"/>
        </w:rPr>
      </w:pPr>
    </w:p>
    <w:p w14:paraId="658D898A" w14:textId="75EB33A0" w:rsidR="00BE0B29" w:rsidRPr="00F33C5A" w:rsidRDefault="00BE0B29" w:rsidP="00F33C5A">
      <w:pPr>
        <w:spacing w:before="240" w:line="240" w:lineRule="auto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 w:rsidRPr="00F33C5A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539DCE57" w14:textId="77777777" w:rsidR="0048736D" w:rsidRPr="005815FC" w:rsidRDefault="0048736D" w:rsidP="00AC6CBE">
      <w:pPr>
        <w:spacing w:before="240" w:line="240" w:lineRule="auto"/>
        <w:outlineLvl w:val="0"/>
      </w:pPr>
    </w:p>
    <w:p w14:paraId="745C5AA3" w14:textId="7503D835" w:rsidR="0048736D" w:rsidRPr="00894F9C" w:rsidRDefault="0048736D" w:rsidP="0048736D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894F9C">
        <w:rPr>
          <w:rFonts w:ascii="Times New Roman" w:hAnsi="Times New Roman" w:cs="Times New Roman"/>
          <w:b/>
          <w:i w:val="0"/>
          <w:color w:val="auto"/>
          <w:lang w:val="en-US"/>
        </w:rPr>
        <w:t>Table S</w:t>
      </w:r>
      <w:r w:rsidRPr="00894F9C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894F9C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Pr="00894F9C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="006F01F3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1</w:t>
      </w:r>
      <w:r w:rsidRPr="00894F9C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894F9C">
        <w:rPr>
          <w:rFonts w:ascii="Times New Roman" w:hAnsi="Times New Roman" w:cs="Times New Roman"/>
          <w:b/>
          <w:i w:val="0"/>
          <w:lang w:val="en-US"/>
        </w:rPr>
        <w:t>.</w:t>
      </w:r>
      <w:r w:rsidRPr="00894F9C">
        <w:rPr>
          <w:rFonts w:ascii="Times New Roman" w:hAnsi="Times New Roman" w:cs="Times New Roman"/>
          <w:lang w:val="en-US"/>
        </w:rPr>
        <w:t xml:space="preserve"> </w:t>
      </w:r>
      <w:r w:rsidRPr="00894F9C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Neuropsychological tests used in the study and associated cognitive domains.</w:t>
      </w:r>
    </w:p>
    <w:p w14:paraId="3161A453" w14:textId="2DCF71AC" w:rsidR="00386D06" w:rsidRPr="00386D06" w:rsidRDefault="00466BEA" w:rsidP="00386D06">
      <w:pPr>
        <w:rPr>
          <w:rFonts w:ascii="Calibri" w:eastAsia="Times New Roman" w:hAnsi="Calibri" w:cs="Calibri"/>
          <w:color w:val="000000"/>
          <w:lang w:val="en-US" w:eastAsia="en-US"/>
        </w:rPr>
      </w:pPr>
      <w:r w:rsidRPr="00894F9C">
        <w:rPr>
          <w:rFonts w:ascii="Times New Roman" w:hAnsi="Times New Roman" w:cs="Times New Roman"/>
          <w:sz w:val="14"/>
          <w:szCs w:val="14"/>
          <w:lang w:val="en-US"/>
        </w:rPr>
        <w:t xml:space="preserve">Note. </w:t>
      </w:r>
      <w:r w:rsidRPr="00894F9C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US"/>
        </w:rPr>
        <w:t>a</w:t>
      </w:r>
      <w:r w:rsidRPr="00894F9C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 revised version of the Hopkins’ Verbal Learning Test for the f</w:t>
      </w:r>
      <w:r w:rsidR="001C3752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>in</w:t>
      </w:r>
      <w:r w:rsidR="00386D06"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  <w:t xml:space="preserve">ish study site, </w:t>
      </w:r>
      <w:r w:rsidR="00386D06" w:rsidRPr="00386D06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US" w:eastAsia="en-US"/>
        </w:rPr>
        <w:t>b</w:t>
      </w:r>
      <w:r w:rsidR="00386D06" w:rsidRPr="00386D06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en-US"/>
        </w:rPr>
        <w:t xml:space="preserve"> test not used for clustering analysis</w:t>
      </w:r>
      <w:r w:rsidR="00386D06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en-US"/>
        </w:rPr>
        <w:t>.</w:t>
      </w:r>
    </w:p>
    <w:p w14:paraId="3F25A75E" w14:textId="7B61DAD2" w:rsidR="00466BEA" w:rsidRPr="00894F9C" w:rsidRDefault="00466BEA" w:rsidP="00466BEA">
      <w:pPr>
        <w:spacing w:line="360" w:lineRule="auto"/>
        <w:ind w:left="-709" w:firstLine="709"/>
        <w:outlineLvl w:val="0"/>
        <w:rPr>
          <w:rFonts w:ascii="Times New Roman" w:eastAsia="Times New Roman" w:hAnsi="Times New Roman" w:cs="Times New Roman"/>
          <w:color w:val="000000"/>
          <w:sz w:val="14"/>
          <w:szCs w:val="14"/>
          <w:lang w:val="en-US"/>
        </w:rPr>
      </w:pPr>
    </w:p>
    <w:p w14:paraId="4BDA5398" w14:textId="77777777" w:rsidR="004F02AF" w:rsidRDefault="004F02AF" w:rsidP="00622A85">
      <w:pPr>
        <w:pStyle w:val="Beschriftung"/>
        <w:keepNext/>
        <w:outlineLvl w:val="0"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</w:p>
    <w:p w14:paraId="5F9D5213" w14:textId="65C82FB0" w:rsidR="00DD79E9" w:rsidRPr="005D0B84" w:rsidRDefault="00BE0B29" w:rsidP="00622A85">
      <w:pPr>
        <w:pStyle w:val="Beschriftung"/>
        <w:keepNext/>
        <w:outlineLvl w:val="0"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5D0B8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Table </w:t>
      </w:r>
      <w:r w:rsidR="00784CDD" w:rsidRPr="005D0B8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S</w:t>
      </w:r>
      <w:r w:rsidR="0048736D" w:rsidRPr="005D0B8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2</w:t>
      </w:r>
      <w:r w:rsidRPr="005D0B8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. Included and excluded neuropsychological variables of the current study.</w:t>
      </w:r>
      <w:r w:rsidR="00DD79E9" w:rsidRPr="005D0B84">
        <w:rPr>
          <w:rFonts w:ascii="Times New Roman" w:hAnsi="Times New Roman" w:cs="Times New Roman"/>
        </w:rPr>
        <w:fldChar w:fldCharType="begin"/>
      </w:r>
      <w:r w:rsidR="00DD79E9" w:rsidRPr="005D0B84">
        <w:rPr>
          <w:rFonts w:ascii="Times New Roman" w:hAnsi="Times New Roman" w:cs="Times New Roman"/>
          <w:lang w:val="en-US"/>
        </w:rPr>
        <w:instrText xml:space="preserve"> LINK Excel.Sheet.12 "C:\\Users\\Admin\\Desktop\\plots_final\\discovery\\supplement\\table S1.xlsx" "Tabelle1!Z1S1:Z202S4" \a \f 4 \h </w:instrText>
      </w:r>
      <w:r w:rsidR="00622A85" w:rsidRPr="005D0B84">
        <w:rPr>
          <w:rFonts w:ascii="Times New Roman" w:hAnsi="Times New Roman" w:cs="Times New Roman"/>
          <w:lang w:val="en-US"/>
        </w:rPr>
        <w:instrText xml:space="preserve"> \* MERGEFORMAT </w:instrText>
      </w:r>
      <w:r w:rsidR="00DD79E9" w:rsidRPr="005D0B84">
        <w:rPr>
          <w:rFonts w:ascii="Times New Roman" w:hAnsi="Times New Roman" w:cs="Times New Roman"/>
        </w:rPr>
        <w:fldChar w:fldCharType="separate"/>
      </w:r>
      <w:bookmarkStart w:id="0" w:name="RANGE!A1:B195"/>
    </w:p>
    <w:bookmarkEnd w:id="0"/>
    <w:p w14:paraId="785C72AA" w14:textId="6A470CEB" w:rsidR="00BE0B29" w:rsidRPr="005D0B84" w:rsidRDefault="00DD79E9">
      <w:pPr>
        <w:rPr>
          <w:rFonts w:ascii="Times New Roman" w:hAnsi="Times New Roman" w:cs="Times New Roman"/>
          <w:b/>
          <w:bCs/>
        </w:rPr>
      </w:pPr>
      <w:r w:rsidRPr="005D0B84">
        <w:rPr>
          <w:rFonts w:ascii="Times New Roman" w:hAnsi="Times New Roman" w:cs="Times New Roman"/>
          <w:b/>
          <w:bCs/>
        </w:rPr>
        <w:fldChar w:fldCharType="end"/>
      </w:r>
    </w:p>
    <w:p w14:paraId="79353053" w14:textId="07EF8D12" w:rsidR="00BE0B29" w:rsidRDefault="00BE0B29">
      <w:pPr>
        <w:rPr>
          <w:b/>
          <w:bCs/>
        </w:rPr>
      </w:pPr>
    </w:p>
    <w:p w14:paraId="525A98DA" w14:textId="77777777" w:rsidR="00F33C5A" w:rsidRDefault="00F33C5A" w:rsidP="000146B9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lang w:val="en-US"/>
        </w:rPr>
      </w:pPr>
    </w:p>
    <w:p w14:paraId="0FCFEF0A" w14:textId="23C4DCE2" w:rsidR="000146B9" w:rsidRPr="007C6A3D" w:rsidRDefault="00B31EED" w:rsidP="000146B9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lang w:val="en-US"/>
        </w:rPr>
      </w:pPr>
      <w:r w:rsidRPr="007C6A3D">
        <w:rPr>
          <w:rFonts w:ascii="Times New Roman" w:hAnsi="Times New Roman" w:cs="Times New Roman"/>
          <w:b/>
          <w:i w:val="0"/>
          <w:color w:val="auto"/>
          <w:lang w:val="en-US"/>
        </w:rPr>
        <w:t>Table S3</w:t>
      </w:r>
      <w:r w:rsidR="006A3E97" w:rsidRPr="007C6A3D">
        <w:rPr>
          <w:rFonts w:ascii="Times New Roman" w:hAnsi="Times New Roman" w:cs="Times New Roman"/>
          <w:lang w:val="en-US"/>
        </w:rPr>
        <w:t xml:space="preserve">. </w:t>
      </w:r>
      <w:r w:rsidR="006A3E97" w:rsidRPr="007C6A3D">
        <w:rPr>
          <w:rFonts w:ascii="Times New Roman" w:hAnsi="Times New Roman" w:cs="Times New Roman"/>
          <w:b/>
          <w:i w:val="0"/>
          <w:color w:val="auto"/>
          <w:lang w:val="en-US"/>
        </w:rPr>
        <w:t>Pearson c</w:t>
      </w:r>
      <w:r w:rsidR="000146B9" w:rsidRPr="007C6A3D">
        <w:rPr>
          <w:rFonts w:ascii="Times New Roman" w:hAnsi="Times New Roman" w:cs="Times New Roman"/>
          <w:b/>
          <w:i w:val="0"/>
          <w:color w:val="auto"/>
          <w:lang w:val="en-US"/>
        </w:rPr>
        <w:t>orrelation coefficients between the decision scores of the significant classification model (impaired cluster against HC) and several clinical measures and premorbid intelligence scores.</w:t>
      </w:r>
    </w:p>
    <w:p w14:paraId="0C039BF2" w14:textId="521913B0" w:rsidR="000146B9" w:rsidRDefault="007C6A3D" w:rsidP="00262B03">
      <w:pPr>
        <w:jc w:val="center"/>
        <w:rPr>
          <w:b/>
          <w:bCs/>
        </w:rPr>
      </w:pPr>
      <w:r w:rsidRPr="007C6A3D">
        <w:rPr>
          <w:noProof/>
          <w:lang w:val="en-US" w:eastAsia="en-US"/>
        </w:rPr>
        <w:drawing>
          <wp:inline distT="0" distB="0" distL="0" distR="0" wp14:anchorId="688DFD53" wp14:editId="6C31EB34">
            <wp:extent cx="4819650" cy="244475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4115F" w14:textId="4A7366AD" w:rsidR="00815396" w:rsidRPr="007C6A3D" w:rsidRDefault="00815396" w:rsidP="00815396">
      <w:pPr>
        <w:ind w:firstLine="720"/>
        <w:rPr>
          <w:rFonts w:ascii="Times New Roman" w:hAnsi="Times New Roman" w:cs="Times New Roman"/>
          <w:b/>
          <w:bCs/>
        </w:rPr>
      </w:pPr>
      <w:r>
        <w:rPr>
          <w:sz w:val="14"/>
          <w:szCs w:val="14"/>
          <w:lang w:val="en-US"/>
        </w:rPr>
        <w:t xml:space="preserve">    </w:t>
      </w:r>
      <w:r w:rsidRPr="007C6A3D">
        <w:rPr>
          <w:rFonts w:ascii="Times New Roman" w:hAnsi="Times New Roman" w:cs="Times New Roman"/>
          <w:sz w:val="14"/>
          <w:szCs w:val="14"/>
          <w:lang w:val="en-US"/>
        </w:rPr>
        <w:t>Note. Significance: * p &lt; 0.05, ** p &lt; 0.01, *** p &lt; 0.001.</w:t>
      </w:r>
    </w:p>
    <w:p w14:paraId="79D46D3F" w14:textId="65700A9D" w:rsidR="00BE0B29" w:rsidRDefault="00BE0B29">
      <w:pPr>
        <w:rPr>
          <w:b/>
          <w:bCs/>
        </w:rPr>
      </w:pPr>
    </w:p>
    <w:p w14:paraId="246470B6" w14:textId="77777777" w:rsidR="00BE77B9" w:rsidRDefault="00BE77B9">
      <w:pPr>
        <w:rPr>
          <w:b/>
          <w:bCs/>
        </w:rPr>
      </w:pPr>
    </w:p>
    <w:p w14:paraId="2CF2D75E" w14:textId="77777777" w:rsidR="00694B90" w:rsidRDefault="00694B90" w:rsidP="00AC6CBE">
      <w:pPr>
        <w:outlineLvl w:val="0"/>
        <w:rPr>
          <w:b/>
          <w:bCs/>
        </w:rPr>
      </w:pPr>
    </w:p>
    <w:p w14:paraId="6B4F31F5" w14:textId="77777777" w:rsidR="00694B90" w:rsidRDefault="00694B90" w:rsidP="00AC6CBE">
      <w:pPr>
        <w:outlineLvl w:val="0"/>
        <w:rPr>
          <w:b/>
          <w:bCs/>
        </w:rPr>
      </w:pPr>
    </w:p>
    <w:p w14:paraId="21C3185E" w14:textId="77777777" w:rsidR="00694B90" w:rsidRDefault="00694B90" w:rsidP="00AC6CBE">
      <w:pPr>
        <w:outlineLvl w:val="0"/>
        <w:rPr>
          <w:b/>
          <w:bCs/>
        </w:rPr>
      </w:pPr>
    </w:p>
    <w:p w14:paraId="65B1CE36" w14:textId="04E80CF0" w:rsidR="00694B90" w:rsidRDefault="00694B90" w:rsidP="00AC6CBE">
      <w:pPr>
        <w:outlineLvl w:val="0"/>
        <w:rPr>
          <w:b/>
          <w:bCs/>
          <w:lang w:val="en-US"/>
        </w:rPr>
      </w:pPr>
    </w:p>
    <w:p w14:paraId="554513ED" w14:textId="561A5988" w:rsidR="00A354D5" w:rsidRDefault="00A354D5" w:rsidP="00AC6CBE">
      <w:pPr>
        <w:outlineLvl w:val="0"/>
        <w:rPr>
          <w:b/>
          <w:bCs/>
          <w:lang w:val="en-US"/>
        </w:rPr>
      </w:pPr>
    </w:p>
    <w:p w14:paraId="4BE99D48" w14:textId="5C43BC0E" w:rsidR="00A354D5" w:rsidRDefault="00A354D5" w:rsidP="00AC6CBE">
      <w:pPr>
        <w:outlineLvl w:val="0"/>
        <w:rPr>
          <w:b/>
          <w:bCs/>
          <w:lang w:val="en-US"/>
        </w:rPr>
      </w:pPr>
    </w:p>
    <w:p w14:paraId="2D924A51" w14:textId="6039C81C" w:rsidR="00A354D5" w:rsidRDefault="00A354D5" w:rsidP="00AC6CBE">
      <w:pPr>
        <w:outlineLvl w:val="0"/>
        <w:rPr>
          <w:b/>
          <w:bCs/>
          <w:lang w:val="en-US"/>
        </w:rPr>
      </w:pPr>
    </w:p>
    <w:p w14:paraId="23BECD57" w14:textId="69D83D0C" w:rsidR="00A354D5" w:rsidRDefault="00A354D5" w:rsidP="00AC6CBE">
      <w:pPr>
        <w:outlineLvl w:val="0"/>
        <w:rPr>
          <w:b/>
          <w:bCs/>
          <w:lang w:val="en-US"/>
        </w:rPr>
      </w:pPr>
    </w:p>
    <w:p w14:paraId="27AAE946" w14:textId="62C3FC31" w:rsidR="00A354D5" w:rsidRDefault="00A354D5" w:rsidP="00AC6CBE">
      <w:pPr>
        <w:outlineLvl w:val="0"/>
        <w:rPr>
          <w:b/>
          <w:bCs/>
          <w:lang w:val="en-US"/>
        </w:rPr>
      </w:pPr>
    </w:p>
    <w:p w14:paraId="13AED4DF" w14:textId="35292629" w:rsidR="00A354D5" w:rsidRDefault="00A354D5" w:rsidP="00AC6CBE">
      <w:pPr>
        <w:outlineLvl w:val="0"/>
        <w:rPr>
          <w:b/>
          <w:bCs/>
          <w:lang w:val="en-US"/>
        </w:rPr>
      </w:pPr>
    </w:p>
    <w:p w14:paraId="06A9C0C0" w14:textId="39542EA9" w:rsidR="00A354D5" w:rsidRDefault="00A354D5" w:rsidP="00AC6CBE">
      <w:pPr>
        <w:outlineLvl w:val="0"/>
        <w:rPr>
          <w:b/>
          <w:bCs/>
          <w:lang w:val="en-US"/>
        </w:rPr>
      </w:pPr>
    </w:p>
    <w:p w14:paraId="6D8EE9FA" w14:textId="1EB2FAD5" w:rsidR="00A354D5" w:rsidRDefault="00A354D5" w:rsidP="00AC6CBE">
      <w:pPr>
        <w:outlineLvl w:val="0"/>
        <w:rPr>
          <w:b/>
          <w:bCs/>
          <w:lang w:val="en-US"/>
        </w:rPr>
      </w:pPr>
    </w:p>
    <w:p w14:paraId="534D7D24" w14:textId="5EC6BE05" w:rsidR="00A354D5" w:rsidRDefault="00A354D5" w:rsidP="00AC6CBE">
      <w:pPr>
        <w:outlineLvl w:val="0"/>
        <w:rPr>
          <w:b/>
          <w:bCs/>
          <w:lang w:val="en-US"/>
        </w:rPr>
      </w:pPr>
    </w:p>
    <w:p w14:paraId="059DBD01" w14:textId="4CF27C8C" w:rsidR="00A354D5" w:rsidRDefault="00A354D5" w:rsidP="00AC6CBE">
      <w:pPr>
        <w:outlineLvl w:val="0"/>
        <w:rPr>
          <w:b/>
          <w:bCs/>
          <w:lang w:val="en-US"/>
        </w:rPr>
      </w:pPr>
    </w:p>
    <w:p w14:paraId="1E5934CF" w14:textId="1ED7E305" w:rsidR="00A354D5" w:rsidRDefault="00A354D5" w:rsidP="00AC6CBE">
      <w:pPr>
        <w:outlineLvl w:val="0"/>
        <w:rPr>
          <w:b/>
          <w:bCs/>
          <w:lang w:val="en-US"/>
        </w:rPr>
        <w:sectPr w:rsidR="00A354D5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0BE479A7" w14:textId="0A6D0088" w:rsidR="00D95533" w:rsidRPr="00930E63" w:rsidRDefault="00D95533" w:rsidP="00930E63">
      <w:r>
        <w:lastRenderedPageBreak/>
        <w:fldChar w:fldCharType="begin"/>
      </w:r>
      <w:r>
        <w:instrText xml:space="preserve"> LINK </w:instrText>
      </w:r>
      <w:r w:rsidR="005C6340">
        <w:instrText xml:space="preserve">Excel.Sheet.12 C:\\Users\\Admin\\Desktop\\work_Julian\\projects\\Cog_Sub_04022020\\manuscript\\first_rev_corrected\\brain_submission_docs\\table5_corrected.xlsx Clin_table_main_2020-03-03!Z1S1:Z58S12 </w:instrText>
      </w:r>
      <w:r>
        <w:instrText xml:space="preserve">\a \f 4 \h  \* MERGEFORMAT </w:instrText>
      </w:r>
      <w:r>
        <w:fldChar w:fldCharType="separate"/>
      </w:r>
      <w:r w:rsidRPr="00AC7AAE">
        <w:rPr>
          <w:rFonts w:ascii="Times New Roman" w:hAnsi="Times New Roman" w:cs="Times New Roman"/>
          <w:b/>
          <w:color w:val="000000" w:themeColor="text1"/>
          <w:lang w:val="en-US"/>
        </w:rPr>
        <w:t>Table</w:t>
      </w:r>
      <w:r w:rsidR="002D5EBD">
        <w:rPr>
          <w:rFonts w:ascii="Times New Roman" w:hAnsi="Times New Roman" w:cs="Times New Roman"/>
          <w:b/>
          <w:color w:val="000000" w:themeColor="text1"/>
          <w:lang w:val="en-US"/>
        </w:rPr>
        <w:t xml:space="preserve"> S4</w:t>
      </w:r>
      <w:r w:rsidRPr="00AC7AAE">
        <w:rPr>
          <w:rFonts w:ascii="Times New Roman" w:hAnsi="Times New Roman" w:cs="Times New Roman"/>
          <w:b/>
          <w:color w:val="000000" w:themeColor="text1"/>
          <w:lang w:val="en-US"/>
        </w:rPr>
        <w:t xml:space="preserve">. Clinical characteristics of subgroups in discovery and validation sample. </w:t>
      </w:r>
    </w:p>
    <w:p w14:paraId="605E810D" w14:textId="18300760" w:rsidR="00D95533" w:rsidRPr="00CD2A73" w:rsidRDefault="00D95533" w:rsidP="00F265C2">
      <w:pPr>
        <w:ind w:right="2521"/>
        <w:rPr>
          <w:rFonts w:ascii="Times New Roman" w:hAnsi="Times New Roman" w:cs="Times New Roman"/>
          <w:sz w:val="14"/>
          <w:szCs w:val="14"/>
          <w:lang w:val="en-US"/>
        </w:rPr>
      </w:pPr>
      <w:r>
        <w:fldChar w:fldCharType="end"/>
      </w:r>
      <w:r w:rsidRPr="007B40A1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 w:rsidR="00FC5975" w:rsidRPr="00E55514">
        <w:rPr>
          <w:rFonts w:ascii="Times New Roman" w:hAnsi="Times New Roman" w:cs="Times New Roman"/>
          <w:sz w:val="14"/>
          <w:szCs w:val="14"/>
          <w:lang w:val="en-US"/>
        </w:rPr>
        <w:t>Note</w:t>
      </w:r>
      <w:r w:rsidR="00F265C2" w:rsidRPr="00E55514">
        <w:rPr>
          <w:rFonts w:ascii="Times New Roman" w:hAnsi="Times New Roman" w:cs="Times New Roman"/>
          <w:sz w:val="14"/>
          <w:szCs w:val="14"/>
          <w:lang w:val="en-US"/>
        </w:rPr>
        <w:t xml:space="preserve">. </w:t>
      </w:r>
      <w:r w:rsidRPr="00E55514">
        <w:rPr>
          <w:rFonts w:ascii="Times New Roman" w:hAnsi="Times New Roman" w:cs="Times New Roman"/>
          <w:sz w:val="14"/>
          <w:szCs w:val="14"/>
          <w:lang w:val="en-US"/>
        </w:rPr>
        <w:t>Abbrev:</w:t>
      </w:r>
      <w:r w:rsidR="006D41CB" w:rsidRPr="00E55514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 w:rsidR="00F265C2" w:rsidRPr="00E55514">
        <w:rPr>
          <w:rFonts w:ascii="Times New Roman" w:hAnsi="Times New Roman" w:cs="Times New Roman"/>
          <w:sz w:val="14"/>
          <w:szCs w:val="14"/>
          <w:lang w:val="en-US"/>
        </w:rPr>
        <w:t xml:space="preserve">HC = healthy control; </w:t>
      </w:r>
      <w:r w:rsidRPr="00E55514">
        <w:rPr>
          <w:rFonts w:ascii="Times New Roman" w:hAnsi="Times New Roman" w:cs="Times New Roman"/>
          <w:sz w:val="14"/>
          <w:szCs w:val="14"/>
          <w:lang w:val="en-US"/>
        </w:rPr>
        <w:t>GAF = General Assessment of Functioning</w:t>
      </w:r>
      <w:r w:rsidRPr="00CD2A73">
        <w:rPr>
          <w:rFonts w:ascii="Times New Roman" w:hAnsi="Times New Roman" w:cs="Times New Roman"/>
          <w:sz w:val="14"/>
          <w:szCs w:val="14"/>
          <w:lang w:val="en-US"/>
        </w:rPr>
        <w:t>;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 GF = General Functioning Score; WAIS = Wechsler Intelligence Score; </w:t>
      </w:r>
      <w:r w:rsidRPr="00CD2A73">
        <w:rPr>
          <w:rFonts w:ascii="Times New Roman" w:hAnsi="Times New Roman" w:cs="Times New Roman"/>
          <w:sz w:val="14"/>
          <w:szCs w:val="14"/>
          <w:lang w:val="en-US"/>
        </w:rPr>
        <w:t>PANSS = Positive and Negative Syndrome Scale</w:t>
      </w:r>
      <w:r>
        <w:rPr>
          <w:rFonts w:ascii="Times New Roman" w:hAnsi="Times New Roman" w:cs="Times New Roman"/>
          <w:sz w:val="14"/>
          <w:szCs w:val="14"/>
          <w:lang w:val="en-US"/>
        </w:rPr>
        <w:t>; BDI = Becks Depression Inventory.</w:t>
      </w:r>
      <w:r w:rsidR="00F265C2">
        <w:rPr>
          <w:rFonts w:ascii="Times New Roman" w:hAnsi="Times New Roman" w:cs="Times New Roman"/>
          <w:sz w:val="14"/>
          <w:szCs w:val="14"/>
          <w:lang w:val="en-US"/>
        </w:rPr>
        <w:t xml:space="preserve"> S</w:t>
      </w:r>
      <w:r w:rsidR="00F265C2" w:rsidRPr="00CD2A73">
        <w:rPr>
          <w:rFonts w:ascii="Times New Roman" w:hAnsi="Times New Roman" w:cs="Times New Roman"/>
          <w:sz w:val="14"/>
          <w:szCs w:val="14"/>
          <w:lang w:val="en-US"/>
        </w:rPr>
        <w:t>ignificance: * p &lt; 0.05, ** p &lt; 0.01, *** p &lt; 0.001</w:t>
      </w:r>
      <w:r w:rsidR="00F265C2">
        <w:rPr>
          <w:rFonts w:ascii="Times New Roman" w:hAnsi="Times New Roman" w:cs="Times New Roman"/>
          <w:sz w:val="14"/>
          <w:szCs w:val="14"/>
          <w:lang w:val="en-US"/>
        </w:rPr>
        <w:t>.</w:t>
      </w:r>
    </w:p>
    <w:p w14:paraId="0905390C" w14:textId="7D8D7051" w:rsidR="00D95533" w:rsidRPr="00A354D5" w:rsidRDefault="00D95533">
      <w:pPr>
        <w:rPr>
          <w:b/>
          <w:bCs/>
          <w:lang w:val="en-US"/>
        </w:rPr>
      </w:pPr>
    </w:p>
    <w:sectPr w:rsidR="00D95533" w:rsidRPr="00A354D5" w:rsidSect="00A354D5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482A60"/>
    <w:multiLevelType w:val="hybridMultilevel"/>
    <w:tmpl w:val="AE9AEA9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6BDA"/>
    <w:rsid w:val="00002D75"/>
    <w:rsid w:val="00006A08"/>
    <w:rsid w:val="0000746B"/>
    <w:rsid w:val="000146B9"/>
    <w:rsid w:val="00022CF4"/>
    <w:rsid w:val="00034F46"/>
    <w:rsid w:val="0005464D"/>
    <w:rsid w:val="00063CC8"/>
    <w:rsid w:val="0006457D"/>
    <w:rsid w:val="00067A3E"/>
    <w:rsid w:val="00080622"/>
    <w:rsid w:val="0009529D"/>
    <w:rsid w:val="000A0740"/>
    <w:rsid w:val="000A0AB1"/>
    <w:rsid w:val="000A1EBD"/>
    <w:rsid w:val="000B5808"/>
    <w:rsid w:val="000C207B"/>
    <w:rsid w:val="00102F7F"/>
    <w:rsid w:val="0010434D"/>
    <w:rsid w:val="00105B0A"/>
    <w:rsid w:val="00107782"/>
    <w:rsid w:val="0012401B"/>
    <w:rsid w:val="001718CE"/>
    <w:rsid w:val="00174D5F"/>
    <w:rsid w:val="00175AC2"/>
    <w:rsid w:val="001B3287"/>
    <w:rsid w:val="001C3752"/>
    <w:rsid w:val="001C45E5"/>
    <w:rsid w:val="001D082D"/>
    <w:rsid w:val="001E1EE4"/>
    <w:rsid w:val="001F160D"/>
    <w:rsid w:val="00203376"/>
    <w:rsid w:val="00204A02"/>
    <w:rsid w:val="00233ECB"/>
    <w:rsid w:val="00236232"/>
    <w:rsid w:val="002465D1"/>
    <w:rsid w:val="00246669"/>
    <w:rsid w:val="00262B03"/>
    <w:rsid w:val="00263DB9"/>
    <w:rsid w:val="0027090F"/>
    <w:rsid w:val="00293A1B"/>
    <w:rsid w:val="002A6232"/>
    <w:rsid w:val="002B04F2"/>
    <w:rsid w:val="002B239B"/>
    <w:rsid w:val="002B2E8C"/>
    <w:rsid w:val="002C0507"/>
    <w:rsid w:val="002C072D"/>
    <w:rsid w:val="002C48BA"/>
    <w:rsid w:val="002D052A"/>
    <w:rsid w:val="002D3BCF"/>
    <w:rsid w:val="002D5EBD"/>
    <w:rsid w:val="002E2F27"/>
    <w:rsid w:val="002E5C29"/>
    <w:rsid w:val="0030160C"/>
    <w:rsid w:val="00303DF3"/>
    <w:rsid w:val="003075EB"/>
    <w:rsid w:val="00320095"/>
    <w:rsid w:val="00320135"/>
    <w:rsid w:val="00342547"/>
    <w:rsid w:val="00352DE6"/>
    <w:rsid w:val="00354DFA"/>
    <w:rsid w:val="00361159"/>
    <w:rsid w:val="003704B4"/>
    <w:rsid w:val="003748F3"/>
    <w:rsid w:val="00384A85"/>
    <w:rsid w:val="00386D06"/>
    <w:rsid w:val="003C1C75"/>
    <w:rsid w:val="003C3378"/>
    <w:rsid w:val="003E0E0F"/>
    <w:rsid w:val="003F0562"/>
    <w:rsid w:val="003F2E2C"/>
    <w:rsid w:val="00401C44"/>
    <w:rsid w:val="00442C9B"/>
    <w:rsid w:val="00466BEA"/>
    <w:rsid w:val="00485347"/>
    <w:rsid w:val="0048736D"/>
    <w:rsid w:val="004918BD"/>
    <w:rsid w:val="004A0E5B"/>
    <w:rsid w:val="004A3007"/>
    <w:rsid w:val="004A531E"/>
    <w:rsid w:val="004B0312"/>
    <w:rsid w:val="004B3837"/>
    <w:rsid w:val="004C0AD2"/>
    <w:rsid w:val="004D27AF"/>
    <w:rsid w:val="004E2BC0"/>
    <w:rsid w:val="004F02AF"/>
    <w:rsid w:val="004F0B48"/>
    <w:rsid w:val="004F544C"/>
    <w:rsid w:val="004F6609"/>
    <w:rsid w:val="005015D7"/>
    <w:rsid w:val="005016A7"/>
    <w:rsid w:val="0050290F"/>
    <w:rsid w:val="00510003"/>
    <w:rsid w:val="005210B0"/>
    <w:rsid w:val="00521602"/>
    <w:rsid w:val="00524532"/>
    <w:rsid w:val="00540D0E"/>
    <w:rsid w:val="00542F85"/>
    <w:rsid w:val="00552AAD"/>
    <w:rsid w:val="00556644"/>
    <w:rsid w:val="0056776F"/>
    <w:rsid w:val="00573A38"/>
    <w:rsid w:val="00576F73"/>
    <w:rsid w:val="005815FC"/>
    <w:rsid w:val="005816EB"/>
    <w:rsid w:val="00584036"/>
    <w:rsid w:val="00594A59"/>
    <w:rsid w:val="00596C29"/>
    <w:rsid w:val="005C6340"/>
    <w:rsid w:val="005D0B84"/>
    <w:rsid w:val="005F04AF"/>
    <w:rsid w:val="006055D2"/>
    <w:rsid w:val="006205E8"/>
    <w:rsid w:val="00622A4A"/>
    <w:rsid w:val="00622A85"/>
    <w:rsid w:val="00631A89"/>
    <w:rsid w:val="00637E31"/>
    <w:rsid w:val="00641318"/>
    <w:rsid w:val="006426F2"/>
    <w:rsid w:val="00645701"/>
    <w:rsid w:val="00647129"/>
    <w:rsid w:val="0065283B"/>
    <w:rsid w:val="00665A69"/>
    <w:rsid w:val="00666041"/>
    <w:rsid w:val="00686D2D"/>
    <w:rsid w:val="00687A91"/>
    <w:rsid w:val="00694B90"/>
    <w:rsid w:val="006A3E97"/>
    <w:rsid w:val="006B387C"/>
    <w:rsid w:val="006C1DF2"/>
    <w:rsid w:val="006C4EA7"/>
    <w:rsid w:val="006C6974"/>
    <w:rsid w:val="006D41CB"/>
    <w:rsid w:val="006D4284"/>
    <w:rsid w:val="006E1C3A"/>
    <w:rsid w:val="006E3A5D"/>
    <w:rsid w:val="006F01F3"/>
    <w:rsid w:val="007017AD"/>
    <w:rsid w:val="00714FD9"/>
    <w:rsid w:val="00724890"/>
    <w:rsid w:val="00743167"/>
    <w:rsid w:val="00745ADF"/>
    <w:rsid w:val="00753E71"/>
    <w:rsid w:val="00754304"/>
    <w:rsid w:val="007666B0"/>
    <w:rsid w:val="00782318"/>
    <w:rsid w:val="0078406B"/>
    <w:rsid w:val="00784CDD"/>
    <w:rsid w:val="007A5C7A"/>
    <w:rsid w:val="007C421B"/>
    <w:rsid w:val="007C6A3D"/>
    <w:rsid w:val="007D077B"/>
    <w:rsid w:val="007D3633"/>
    <w:rsid w:val="007E334D"/>
    <w:rsid w:val="008106B4"/>
    <w:rsid w:val="00813FDC"/>
    <w:rsid w:val="00815396"/>
    <w:rsid w:val="00821E51"/>
    <w:rsid w:val="008279FD"/>
    <w:rsid w:val="0085045D"/>
    <w:rsid w:val="0086218B"/>
    <w:rsid w:val="00875BAE"/>
    <w:rsid w:val="008808A6"/>
    <w:rsid w:val="00892983"/>
    <w:rsid w:val="00894F9C"/>
    <w:rsid w:val="00896ADC"/>
    <w:rsid w:val="00901197"/>
    <w:rsid w:val="00905749"/>
    <w:rsid w:val="00906011"/>
    <w:rsid w:val="00907FB0"/>
    <w:rsid w:val="00930E63"/>
    <w:rsid w:val="00932D5F"/>
    <w:rsid w:val="009336D9"/>
    <w:rsid w:val="00950632"/>
    <w:rsid w:val="00956F33"/>
    <w:rsid w:val="009705D0"/>
    <w:rsid w:val="0097717B"/>
    <w:rsid w:val="00982867"/>
    <w:rsid w:val="00984C67"/>
    <w:rsid w:val="0098676F"/>
    <w:rsid w:val="00995385"/>
    <w:rsid w:val="00995948"/>
    <w:rsid w:val="009C1AF0"/>
    <w:rsid w:val="009C25FD"/>
    <w:rsid w:val="009C792F"/>
    <w:rsid w:val="009F21D2"/>
    <w:rsid w:val="009F71EA"/>
    <w:rsid w:val="00A01133"/>
    <w:rsid w:val="00A354D5"/>
    <w:rsid w:val="00A35FDF"/>
    <w:rsid w:val="00A46B1D"/>
    <w:rsid w:val="00A535E0"/>
    <w:rsid w:val="00A62A81"/>
    <w:rsid w:val="00A67FCE"/>
    <w:rsid w:val="00AA64D9"/>
    <w:rsid w:val="00AC6CBE"/>
    <w:rsid w:val="00AD034C"/>
    <w:rsid w:val="00AD4531"/>
    <w:rsid w:val="00B05B3C"/>
    <w:rsid w:val="00B135C6"/>
    <w:rsid w:val="00B135F0"/>
    <w:rsid w:val="00B237FA"/>
    <w:rsid w:val="00B31EED"/>
    <w:rsid w:val="00B413D0"/>
    <w:rsid w:val="00B42C12"/>
    <w:rsid w:val="00B53790"/>
    <w:rsid w:val="00B70F02"/>
    <w:rsid w:val="00B73F8F"/>
    <w:rsid w:val="00B773E0"/>
    <w:rsid w:val="00B94562"/>
    <w:rsid w:val="00B94A8A"/>
    <w:rsid w:val="00BB097B"/>
    <w:rsid w:val="00BC13A0"/>
    <w:rsid w:val="00BC369A"/>
    <w:rsid w:val="00BC3CB2"/>
    <w:rsid w:val="00BC3DD7"/>
    <w:rsid w:val="00BD4D45"/>
    <w:rsid w:val="00BD4F77"/>
    <w:rsid w:val="00BE0B29"/>
    <w:rsid w:val="00BE77B9"/>
    <w:rsid w:val="00C1321B"/>
    <w:rsid w:val="00C176C0"/>
    <w:rsid w:val="00C23B27"/>
    <w:rsid w:val="00C51464"/>
    <w:rsid w:val="00C60162"/>
    <w:rsid w:val="00C60A3D"/>
    <w:rsid w:val="00C61D42"/>
    <w:rsid w:val="00C74A72"/>
    <w:rsid w:val="00C83FBD"/>
    <w:rsid w:val="00CA66D3"/>
    <w:rsid w:val="00CE2600"/>
    <w:rsid w:val="00CE4385"/>
    <w:rsid w:val="00CE5E30"/>
    <w:rsid w:val="00CF4C8E"/>
    <w:rsid w:val="00CF6294"/>
    <w:rsid w:val="00D04152"/>
    <w:rsid w:val="00D24600"/>
    <w:rsid w:val="00D319C8"/>
    <w:rsid w:val="00D361DE"/>
    <w:rsid w:val="00D5436A"/>
    <w:rsid w:val="00D616CD"/>
    <w:rsid w:val="00D70C72"/>
    <w:rsid w:val="00D8650A"/>
    <w:rsid w:val="00D95533"/>
    <w:rsid w:val="00D9670B"/>
    <w:rsid w:val="00DA07A1"/>
    <w:rsid w:val="00DB03D9"/>
    <w:rsid w:val="00DC2387"/>
    <w:rsid w:val="00DD79E9"/>
    <w:rsid w:val="00DF0545"/>
    <w:rsid w:val="00DF6BDA"/>
    <w:rsid w:val="00E10FFB"/>
    <w:rsid w:val="00E1440B"/>
    <w:rsid w:val="00E162C9"/>
    <w:rsid w:val="00E245CE"/>
    <w:rsid w:val="00E24A4B"/>
    <w:rsid w:val="00E41CA0"/>
    <w:rsid w:val="00E55514"/>
    <w:rsid w:val="00E75D49"/>
    <w:rsid w:val="00E918B9"/>
    <w:rsid w:val="00E92AB6"/>
    <w:rsid w:val="00EA481D"/>
    <w:rsid w:val="00EC057E"/>
    <w:rsid w:val="00EE038F"/>
    <w:rsid w:val="00EE26AA"/>
    <w:rsid w:val="00EF2506"/>
    <w:rsid w:val="00EF7FAB"/>
    <w:rsid w:val="00F024F0"/>
    <w:rsid w:val="00F05AB1"/>
    <w:rsid w:val="00F05D9F"/>
    <w:rsid w:val="00F1130E"/>
    <w:rsid w:val="00F14EF6"/>
    <w:rsid w:val="00F249BC"/>
    <w:rsid w:val="00F265C2"/>
    <w:rsid w:val="00F27028"/>
    <w:rsid w:val="00F27894"/>
    <w:rsid w:val="00F33C5A"/>
    <w:rsid w:val="00F37E73"/>
    <w:rsid w:val="00F52715"/>
    <w:rsid w:val="00F53564"/>
    <w:rsid w:val="00F66B5F"/>
    <w:rsid w:val="00F75C52"/>
    <w:rsid w:val="00F76439"/>
    <w:rsid w:val="00F7656D"/>
    <w:rsid w:val="00F82A73"/>
    <w:rsid w:val="00FB786B"/>
    <w:rsid w:val="00FC0B2B"/>
    <w:rsid w:val="00FC1590"/>
    <w:rsid w:val="00FC5975"/>
    <w:rsid w:val="00FD08A2"/>
    <w:rsid w:val="00FE3389"/>
    <w:rsid w:val="00FE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773A8"/>
  <w15:docId w15:val="{1831694D-3A4F-42C4-810E-910D327EB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eschriftung">
    <w:name w:val="caption"/>
    <w:basedOn w:val="Standard"/>
    <w:next w:val="Standard"/>
    <w:uiPriority w:val="35"/>
    <w:unhideWhenUsed/>
    <w:qFormat/>
    <w:rsid w:val="00BE0B29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de-DE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1C3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1C3A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1C3A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1C3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1C3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1C3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1C3A"/>
    <w:rPr>
      <w:rFonts w:ascii="Times New Roman" w:hAnsi="Times New Roman" w:cs="Times New Roman"/>
      <w:sz w:val="18"/>
      <w:szCs w:val="18"/>
    </w:rPr>
  </w:style>
  <w:style w:type="character" w:customStyle="1" w:styleId="None">
    <w:name w:val="None"/>
    <w:rsid w:val="000A0AB1"/>
  </w:style>
  <w:style w:type="character" w:styleId="Hyperlink">
    <w:name w:val="Hyperlink"/>
    <w:basedOn w:val="Absatz-Standardschriftart"/>
    <w:uiPriority w:val="99"/>
    <w:unhideWhenUsed/>
    <w:rsid w:val="00D04152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370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1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9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7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9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9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0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5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3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76</Words>
  <Characters>3629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2</vt:i4>
      </vt:variant>
    </vt:vector>
  </HeadingPairs>
  <TitlesOfParts>
    <vt:vector size="13" baseType="lpstr">
      <vt:lpstr/>
      <vt:lpstr>Supplementary Material</vt:lpstr>
      <vt:lpstr/>
      <vt:lpstr>General inclusion criteria</vt:lpstr>
      <vt:lpstr/>
      <vt:lpstr/>
      <vt:lpstr>Principal component analysis (PCA) on neuropsychological variables</vt:lpstr>
      <vt:lpstr>Cluster stability assessment using resampling</vt:lpstr>
      <vt:lpstr>Post-hoc clustering analysis on premorbid IQ</vt:lpstr>
      <vt:lpstr>Supplementary figures</vt:lpstr>
      <vt:lpstr>Supplementary tables</vt:lpstr>
      <vt:lpstr>Table S1. Included and excluded neuropsychological variables of the current stud</vt:lpstr>
      <vt:lpstr>Literature</vt:lpstr>
    </vt:vector>
  </TitlesOfParts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Kamb</dc:creator>
  <cp:keywords/>
  <dc:description/>
  <cp:lastModifiedBy>Julian Wenzel</cp:lastModifiedBy>
  <cp:revision>29</cp:revision>
  <cp:lastPrinted>2020-04-16T19:23:00Z</cp:lastPrinted>
  <dcterms:created xsi:type="dcterms:W3CDTF">2020-11-20T21:56:00Z</dcterms:created>
  <dcterms:modified xsi:type="dcterms:W3CDTF">2020-12-18T10:39:00Z</dcterms:modified>
</cp:coreProperties>
</file>